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AU" w:eastAsia="en-US"/>
        </w:rPr>
      </w:pPr>
      <w:r>
        <w:rPr>
          <w:lang w:val="en-AU" w:eastAsia="en-US"/>
        </w:rPr>
        <mc:AlternateContent>
          <mc:Choice Requires="wpg">
            <w:drawing>
              <wp:inline distT="0" distB="0" distL="0" distR="0">
                <wp:extent cx="5247005" cy="700786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7000" cy="7007760"/>
                          <a:chOff x="0" y="0"/>
                          <a:chExt cx="5247000" cy="7007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40680" y="0"/>
                            <a:ext cx="5206320" cy="700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016640" y="69588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24600" y="696600"/>
                            <a:ext cx="4896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5154.5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55120" y="696600"/>
                            <a:ext cx="4896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577.2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40920" y="696600"/>
                            <a:ext cx="424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86.9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91800" y="696600"/>
                            <a:ext cx="358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13800" y="696600"/>
                            <a:ext cx="424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373.9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51360" y="6966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.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42480" y="88020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98760" y="880200"/>
                            <a:ext cx="424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592.6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03800" y="880200"/>
                            <a:ext cx="358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3.7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56880" y="513720"/>
                            <a:ext cx="152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D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14640" y="513720"/>
                            <a:ext cx="8413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um of Squar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2840" y="513720"/>
                            <a:ext cx="7113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 Squa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07160" y="513720"/>
                            <a:ext cx="4006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F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6880" y="513720"/>
                            <a:ext cx="407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1120" y="513720"/>
                            <a:ext cx="4370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ambd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22920" y="513720"/>
                            <a:ext cx="339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ow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600" y="651600"/>
                            <a:ext cx="8402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-IQ- M-IQ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760" y="880200"/>
                            <a:ext cx="455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Residu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71920" y="659880"/>
                            <a:ext cx="43743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1920" y="843120"/>
                            <a:ext cx="43743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1920" y="1026720"/>
                            <a:ext cx="43743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1920" y="659880"/>
                            <a:ext cx="720" cy="3672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52360" y="659880"/>
                            <a:ext cx="720" cy="3672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42360" y="659880"/>
                            <a:ext cx="720" cy="3672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3240" y="659880"/>
                            <a:ext cx="720" cy="3672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84520" y="659880"/>
                            <a:ext cx="720" cy="3672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6480" y="659880"/>
                            <a:ext cx="720" cy="3672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57400" y="659880"/>
                            <a:ext cx="720" cy="3672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46280" y="659880"/>
                            <a:ext cx="720" cy="3672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15680" y="164988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7400" y="1649880"/>
                            <a:ext cx="358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93.0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7320" y="16498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3.2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2040" y="16498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8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5680" y="183312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3240" y="1833120"/>
                            <a:ext cx="424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04.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7320" y="183312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.1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2040" y="183312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5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5680" y="201600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93240" y="2016000"/>
                            <a:ext cx="424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18.3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7320" y="20160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4.9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88240" y="20160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.2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8640" y="1466280"/>
                            <a:ext cx="325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Cou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4760" y="1466280"/>
                            <a:ext cx="304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9200" y="1466280"/>
                            <a:ext cx="4705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td. Dev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44600" y="1466280"/>
                            <a:ext cx="419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td. Err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680" y="1649880"/>
                            <a:ext cx="374760" cy="178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L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680" y="1832760"/>
                            <a:ext cx="37476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680" y="2015640"/>
                            <a:ext cx="374760" cy="155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85640" y="1612800"/>
                            <a:ext cx="22975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640" y="1796400"/>
                            <a:ext cx="22975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640" y="1979280"/>
                            <a:ext cx="22975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640" y="2162880"/>
                            <a:ext cx="22975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5640" y="1612800"/>
                            <a:ext cx="720" cy="55008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5920" y="1612800"/>
                            <a:ext cx="720" cy="55008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6840" y="1612800"/>
                            <a:ext cx="720" cy="55008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2240" y="1612800"/>
                            <a:ext cx="720" cy="55008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83160" y="1612800"/>
                            <a:ext cx="720" cy="55008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1270800"/>
                            <a:ext cx="16815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s Table for nonverbal 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41800" y="2677320"/>
                            <a:ext cx="720" cy="175968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92120" y="4437360"/>
                            <a:ext cx="489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1320" y="4437360"/>
                            <a:ext cx="489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17680" y="4302720"/>
                            <a:ext cx="241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1320" y="4302720"/>
                            <a:ext cx="241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6400" y="438768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92120" y="4180680"/>
                            <a:ext cx="489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1320" y="4180680"/>
                            <a:ext cx="489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17680" y="4046400"/>
                            <a:ext cx="241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1320" y="4046400"/>
                            <a:ext cx="241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413208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92120" y="3936240"/>
                            <a:ext cx="489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1320" y="3936240"/>
                            <a:ext cx="489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17680" y="3801600"/>
                            <a:ext cx="241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1320" y="3801600"/>
                            <a:ext cx="241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388764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92120" y="3679920"/>
                            <a:ext cx="489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1320" y="3679920"/>
                            <a:ext cx="489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17680" y="3545280"/>
                            <a:ext cx="241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1320" y="3545280"/>
                            <a:ext cx="241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363096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92120" y="3435480"/>
                            <a:ext cx="489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1320" y="3435480"/>
                            <a:ext cx="489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17680" y="3300840"/>
                            <a:ext cx="241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1320" y="3300840"/>
                            <a:ext cx="241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338652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92120" y="3178800"/>
                            <a:ext cx="489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1320" y="3178800"/>
                            <a:ext cx="489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17680" y="3044160"/>
                            <a:ext cx="241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1320" y="3044160"/>
                            <a:ext cx="241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440" y="3129840"/>
                            <a:ext cx="1976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92120" y="2934360"/>
                            <a:ext cx="489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1320" y="2934360"/>
                            <a:ext cx="489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17680" y="2799720"/>
                            <a:ext cx="241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1320" y="2799720"/>
                            <a:ext cx="241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440" y="2885400"/>
                            <a:ext cx="1976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92120" y="2677680"/>
                            <a:ext cx="489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1320" y="2677680"/>
                            <a:ext cx="489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8440" y="2629080"/>
                            <a:ext cx="1976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0880" y="3754800"/>
                            <a:ext cx="2628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1800" y="4437360"/>
                            <a:ext cx="26395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1720" y="4437360"/>
                            <a:ext cx="720" cy="241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981720" y="2652480"/>
                            <a:ext cx="720" cy="2484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42840" y="4523040"/>
                            <a:ext cx="226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Arial"/>
                                  <w:color w:val="auto"/>
                                  <w:lang w:val="en-AU" w:bidi="ar-SA"/>
                                </w:rPr>
                                <w:t>L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61200" y="4437360"/>
                            <a:ext cx="720" cy="241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61200" y="2652480"/>
                            <a:ext cx="720" cy="2484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17280" y="4523040"/>
                            <a:ext cx="2700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41400" y="4437360"/>
                            <a:ext cx="720" cy="241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41400" y="2652480"/>
                            <a:ext cx="720" cy="2484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00000" y="4523040"/>
                            <a:ext cx="250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3680" y="2677680"/>
                            <a:ext cx="262764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81320" y="2677320"/>
                            <a:ext cx="720" cy="175968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1720" y="3251880"/>
                            <a:ext cx="720" cy="1224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6880" y="3251880"/>
                            <a:ext cx="489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2640" y="3263760"/>
                            <a:ext cx="770400" cy="117360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02640" y="3263760"/>
                            <a:ext cx="720" cy="11736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2640" y="3263760"/>
                            <a:ext cx="77040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3040" y="3263760"/>
                            <a:ext cx="720" cy="117360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1200" y="3117960"/>
                            <a:ext cx="720" cy="1224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7080" y="3117960"/>
                            <a:ext cx="489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2840" y="3129840"/>
                            <a:ext cx="769680" cy="130752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82840" y="3129120"/>
                            <a:ext cx="720" cy="13075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2840" y="3129840"/>
                            <a:ext cx="76968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52520" y="3129840"/>
                            <a:ext cx="720" cy="13075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1400" y="2934360"/>
                            <a:ext cx="720" cy="1224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6560" y="2934360"/>
                            <a:ext cx="4896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2320" y="2946240"/>
                            <a:ext cx="770400" cy="149112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362320" y="2946240"/>
                            <a:ext cx="720" cy="14911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2320" y="2946240"/>
                            <a:ext cx="77040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32360" y="2946240"/>
                            <a:ext cx="720" cy="14911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1800" y="4437360"/>
                            <a:ext cx="263952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41800" y="2677320"/>
                            <a:ext cx="720" cy="175968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70120" y="5676840"/>
                            <a:ext cx="3956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-10.9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76880" y="567684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.7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9440" y="5676840"/>
                            <a:ext cx="358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480" y="5676120"/>
                            <a:ext cx="7668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0120" y="5859720"/>
                            <a:ext cx="3956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-25.3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76880" y="585972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.6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9440" y="5859720"/>
                            <a:ext cx="358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480" y="5859000"/>
                            <a:ext cx="7668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0120" y="6043320"/>
                            <a:ext cx="3956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-14.3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76880" y="604332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.7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9440" y="6043320"/>
                            <a:ext cx="358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&lt;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06480" y="6042600"/>
                            <a:ext cx="7668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9960" y="5493240"/>
                            <a:ext cx="5536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 Dif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59080" y="5493240"/>
                            <a:ext cx="4719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Crit. Dif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4520" y="5493240"/>
                            <a:ext cx="407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9760" y="5676840"/>
                            <a:ext cx="5504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L-IQ, 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000" y="5859720"/>
                            <a:ext cx="5313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L-IQ,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080" y="6043320"/>
                            <a:ext cx="575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M-IQ,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03080" y="5640120"/>
                            <a:ext cx="193104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3080" y="5823000"/>
                            <a:ext cx="193104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3080" y="6006600"/>
                            <a:ext cx="193104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3080" y="6189840"/>
                            <a:ext cx="1931040" cy="72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3080" y="5640120"/>
                            <a:ext cx="720" cy="55008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9680" y="5640120"/>
                            <a:ext cx="720" cy="55008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1440" y="5640120"/>
                            <a:ext cx="720" cy="55008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4120" y="5640120"/>
                            <a:ext cx="720" cy="550080"/>
                          </a:xfrm>
                          <a:prstGeom prst="line">
                            <a:avLst/>
                          </a:prstGeom>
                          <a:ln w="12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87600" y="4914360"/>
                            <a:ext cx="1725840" cy="39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u w:val="single"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OST-HOC TES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Fisher's PLSD for nonverbal 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400" y="6365880"/>
                            <a:ext cx="3908520" cy="39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L-IQ = low IQ group; M-IQ = medium IQ group; H-IQ = high IQ group;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= significa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3120" y="5322600"/>
                            <a:ext cx="13068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Significance Level: 5 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5280" y="2514600"/>
                            <a:ext cx="18288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Error Bars: ± 1 Standard Error(s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3.15pt;height:551.8pt" coordorigin="0,0" coordsize="8263,11036">
                <v:rect id="shape_0" stroked="f" o:allowincell="f" style="position:absolute;left:64;top:0;width:8198;height:1103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601;top:1096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1;top:1097;width:77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5154.5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09;top:1097;width:77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577.2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89;top:1097;width:66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86.9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14;top:1097;width:56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36;top:1097;width:66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373.9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40;top:1097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.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84;top:1386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18;top:1386;width:66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592.6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43;top:1386;width:56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3.7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07;top:809;width:23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D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3;top:809;width:13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um of Squar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69;top:809;width:111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 Squa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93;top:809;width:63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F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59;top:809;width:6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42;top:809;width:68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amb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595;top:809;width:533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ow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;top:1026;width:132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-IQ- M-IQ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4;top:1386;width:71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Residu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73,1039" to="8261,1039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1373,1328" to="8261,1328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1373,1617" to="8261,1617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1373,1039" to="1373,1616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1815,1039" to="1815,1616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3374,1039" to="3374,1616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4682,1039" to="4682,1616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645,1039" to="5645,1616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6530,1039" to="6530,1616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7492,1039" to="7492,1616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8262,1039" to="8262,1616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1127;top:2598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81;top:2598;width:56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93.0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99;top:2598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3.2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77;top:2598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8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7;top:2887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4;top:2887;width:66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04.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99;top:2887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.1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77;top:2887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5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7;top:3175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4;top:3175;width:66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18.3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99;top:3175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4.9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61;top:3175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.2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4;top:2309;width:51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Cou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66;top:2309;width:47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34;top:2309;width:7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td. Dev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35;top:2309;width:66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td. Err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;top:2598;width:589;height:2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right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L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;top:2886;width:589;height:1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right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;top:3174;width:589;height:2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right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65,2540" to="4382,254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765,2829" to="4382,2829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765,3117" to="4382,3117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765,3406" to="4382,3406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765,2540" to="765,3405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1458,2540" to="1458,3405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2420,2540" to="2420,3405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3421,2540" to="3421,3405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4383,2540" to="4383,3405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0;top:2001;width:264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s Table for nonverbal 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53,4216" to="853,6986" stroked="t" o:allowincell="f" style="position:absolute;flip:y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775,6988" to="851,6988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010,6988" to="5086,6988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815,6776" to="852,6776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010,6776" to="5047,6776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561;top:6910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75,6584" to="851,6584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010,6584" to="5086,6584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815,6372" to="852,6372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010,6372" to="5047,6372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445;top:6507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75,6199" to="851,6199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010,6199" to="5086,6199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815,5987" to="852,5987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010,5987" to="5047,5987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445;top:6122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75,5795" to="851,5795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010,5795" to="5086,5795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815,5583" to="852,5583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010,5583" to="5047,5583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445;top:5718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75,5410" to="851,5410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010,5410" to="5086,541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815,5198" to="852,5198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010,5198" to="5047,5198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445;top:5333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75,5006" to="851,5006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010,5006" to="5086,5006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815,4794" to="852,4794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010,4794" to="5047,4794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328;top:4929;width:31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75,4621" to="851,4621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010,4621" to="5086,4621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815,4409" to="852,4409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010,4409" to="5047,4409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328;top:4544;width:31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75,4217" to="851,4217" stroked="t" o:allowincell="f" style="position:absolute;flip:x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010,4217" to="5086,4217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328;top:4140;width:31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;top:5913;width:413;height:246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53,6988" to="5009,6988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1546,6988" to="1546,7025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1546,4177" to="1546,4215" stroked="t" o:allowincell="f" style="position:absolute;flip:y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1485;top:7123;width:3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Arial"/>
                            <w:color w:val="auto"/>
                            <w:lang w:val="en-AU" w:bidi="ar-SA"/>
                          </w:rPr>
                          <w:t>L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31,6988" to="2931,7025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2931,4177" to="2931,4215" stroked="t" o:allowincell="f" style="position:absolute;flip:y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2862;top:7123;width:4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17,6988" to="4317,7025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4317,4177" to="4317,4215" stroked="t" o:allowincell="f" style="position:absolute;flip:y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4252;top:7123;width:39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72,4217" to="5009,4217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5010,4216" to="5010,6986" stroked="t" o:allowincell="f" style="position:absolute;flip:y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1546,5121" to="1546,5139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1507,5121" to="1583,5121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949;top:5140;width:1212;height:1847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949,5140" to="949,6987" stroked="t" o:allowincell="f" style="position:absolute;flip:y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949,5140" to="2161,514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2162,5140" to="2162,6987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2931,4910" to="2931,4928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2893,4910" to="2969,491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2335;top:4929;width:1211;height:2058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2335,4928" to="2335,6986" stroked="t" o:allowincell="f" style="position:absolute;flip:y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2335,4929" to="3546,4929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3547,4929" to="3547,6987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4317,4621" to="4317,4639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4278,4621" to="4354,4621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3720;top:4640;width:1212;height:2347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3720,4640" to="3720,6987" stroked="t" o:allowincell="f" style="position:absolute;flip:y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3720,4640" to="4932,464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4933,4640" to="4933,6987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853,6988" to="5009,6988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853,4216" to="853,6986" stroked="t" o:allowincell="f" style="position:absolute;flip:y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1370;top:8940;width:62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-10.9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41;top:894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.7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32;top:8940;width:56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62;top:8939;width:120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0;top:9228;width:62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-25.3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41;top:9228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.6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32;top:9228;width:56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62;top:9227;width:120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70;top:9517;width:62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-14.3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41;top:9517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.7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32;top:9517;width:56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&lt;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62;top:9516;width:120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7;top:8651;width:87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 Dif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98;top:8651;width:74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Crit. Dif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77;top:8651;width:6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6;top:8940;width:86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L-IQ, 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5;top:9228;width:83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L-IQ,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6;top:9517;width:90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M-IQ,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07,8882" to="4147,8882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1107,9170" to="4147,9170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1107,9459" to="4147,9459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1107,9748" to="4147,9748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1107,8882" to="1107,9747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2204,8882" to="2204,9747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3262,8882" to="3262,9747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line id="shape_0" from="4148,8882" to="4148,9747" stroked="t" o:allowincell="f" style="position:absolute;mso-position-horizontal-relative:char">
                  <v:stroke color="black" weight="12240" joinstyle="miter" endcap="flat"/>
                  <v:fill o:detectmouseclick="t" on="false"/>
                  <w10:wrap type="none"/>
                </v:line>
                <v:shape id="shape_0" stroked="f" o:allowincell="f" style="position:absolute;left:1083;top:7739;width:2717;height:6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u w:val="single"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OST-HOC TEST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Fisher's PLSD for nonverbal 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2;top:10025;width:6154;height:6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L-IQ = low IQ group; M-IQ = medium IQ group; H-IQ = high IQ group;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= significa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4;top:8382;width:205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Significance Level: 5 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4;top:3960;width:287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Error Bars: ± 1 Standard Error(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-144145</wp:posOffset>
                </wp:positionV>
                <wp:extent cx="1880235" cy="50736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0235" cy="507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  <w:t>Nonverbal Intellig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u w:val="singl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Geneva;Arial" w:hAnsi="Geneva;Arial" w:cs="Geneva;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ANOVA Table for Non verbal IQ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05pt;height:39.95pt;mso-wrap-distance-left:9.05pt;mso-wrap-distance-right:9.05pt;mso-wrap-distance-top:0pt;mso-wrap-distance-bottom:0pt;margin-top:-11.35pt;mso-position-vertical-relative:text;margin-left: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u w:val="single"/>
                        </w:rPr>
                        <w:t>Nonverbal Intelligence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u w:val="single"/>
                        </w:rPr>
                      </w:r>
                    </w:p>
                    <w:p>
                      <w:pPr>
                        <w:pStyle w:val="Normal"/>
                        <w:rPr>
                          <w:rFonts w:ascii="Geneva;Arial" w:hAnsi="Geneva;Arial" w:cs="Geneva;Arial"/>
                          <w:b/>
                          <w:b/>
                          <w:bCs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Geneva;Arial" w:ascii="Geneva;Arial" w:hAnsi="Geneva;Arial"/>
                          <w:b/>
                          <w:bCs/>
                          <w:color w:val="000000"/>
                          <w:sz w:val="18"/>
                          <w:szCs w:val="18"/>
                        </w:rPr>
                        <w:t>ANOVA Table for Non verbal I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AU" w:eastAsia="en-US"/>
        </w:rPr>
      </w:pPr>
      <w:r>
        <w:rPr>
          <w:lang w:val="en-AU" w:eastAsia="en-US"/>
        </w:rPr>
        <mc:AlternateContent>
          <mc:Choice Requires="wpg">
            <w:drawing>
              <wp:inline distT="0" distB="0" distL="0" distR="0">
                <wp:extent cx="5486400" cy="788670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7886880"/>
                          <a:chOff x="0" y="0"/>
                          <a:chExt cx="5486400" cy="788688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486400" cy="788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63160" y="114876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6360" y="1149480"/>
                            <a:ext cx="358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41.8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8120" y="1149480"/>
                            <a:ext cx="358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0.9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03440" y="11494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3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04560" y="11494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70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31320" y="11494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7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32440" y="11494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1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7200" y="133740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4080" y="1337400"/>
                            <a:ext cx="4896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502.2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8120" y="1337400"/>
                            <a:ext cx="358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59.5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02320" y="961560"/>
                            <a:ext cx="152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D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66560" y="961560"/>
                            <a:ext cx="8413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um of Squar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79960" y="961560"/>
                            <a:ext cx="7113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 Squa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3600" y="961560"/>
                            <a:ext cx="4006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F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07360" y="961560"/>
                            <a:ext cx="407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1840" y="961560"/>
                            <a:ext cx="4370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ambd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27680" y="961560"/>
                            <a:ext cx="339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ow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600" y="1337400"/>
                            <a:ext cx="455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Residu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14840" y="1112040"/>
                            <a:ext cx="4346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1299960"/>
                            <a:ext cx="4346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1487880"/>
                            <a:ext cx="4346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320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696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944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3248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0920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6036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6148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2960" y="162000"/>
                            <a:ext cx="2332440" cy="920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u w:val="single"/>
                                  <w:szCs w:val="24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otion Sensitiv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otion Coherence Detection tas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ANOVA Table for Motion Coherenc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8680" y="233316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4520" y="2333160"/>
                            <a:ext cx="358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2.0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2440" y="233316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4.6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8480" y="233316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.2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8680" y="252108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4520" y="2521080"/>
                            <a:ext cx="358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2.8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2440" y="25210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3.8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8480" y="25210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.0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8680" y="270900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4520" y="2709000"/>
                            <a:ext cx="358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0.5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5400" y="2709000"/>
                            <a:ext cx="358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1.5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8480" y="27090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.8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040" y="2144880"/>
                            <a:ext cx="325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Cou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5120" y="2144880"/>
                            <a:ext cx="304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39640" y="2144880"/>
                            <a:ext cx="4705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td. Dev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90880" y="2144880"/>
                            <a:ext cx="419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td. Err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800" y="2333160"/>
                            <a:ext cx="226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auto"/>
                                  <w:lang w:val="en-AU" w:bidi="ar-SA"/>
                                </w:rPr>
                                <w:t>L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480" y="2521080"/>
                            <a:ext cx="2700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7200" y="2709000"/>
                            <a:ext cx="250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3240" y="2295360"/>
                            <a:ext cx="227952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483640"/>
                            <a:ext cx="227952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671560"/>
                            <a:ext cx="227952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859480"/>
                            <a:ext cx="227952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396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512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672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4276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2400" y="1905120"/>
                            <a:ext cx="1978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s Table for Motion Coherenc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01800" y="3753000"/>
                            <a:ext cx="720" cy="1803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851040" y="55576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7560" y="55576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11720" y="550620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851040" y="535680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7560" y="535680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11720" y="530604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851040" y="51562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7560" y="51562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11720" y="510552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851040" y="495612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7560" y="495612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11720" y="490464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851040" y="475560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7560" y="475560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11720" y="470484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851040" y="455544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7560" y="455544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36120" y="450468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851040" y="435492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7560" y="435492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36120" y="430452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851040" y="415404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7560" y="415404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36120" y="410400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851040" y="395424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7560" y="395424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36120" y="390348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851040" y="37533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7560" y="37533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36120" y="370332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5400000">
                            <a:off x="-137160" y="5412240"/>
                            <a:ext cx="1188720" cy="22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Coherence threshol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01800" y="5557680"/>
                            <a:ext cx="27057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2520" y="5557680"/>
                            <a:ext cx="720" cy="24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52520" y="3728160"/>
                            <a:ext cx="720" cy="25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46680" y="5644440"/>
                            <a:ext cx="226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4320" y="5557680"/>
                            <a:ext cx="720" cy="24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54320" y="3728160"/>
                            <a:ext cx="720" cy="25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42360" y="5644440"/>
                            <a:ext cx="2700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56480" y="5557680"/>
                            <a:ext cx="720" cy="24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56480" y="3728160"/>
                            <a:ext cx="720" cy="25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37680" y="5644440"/>
                            <a:ext cx="250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4400" y="3753360"/>
                            <a:ext cx="26931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07560" y="3753000"/>
                            <a:ext cx="720" cy="1803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2520" y="4092120"/>
                            <a:ext cx="720" cy="2628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27680" y="4092120"/>
                            <a:ext cx="496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64080" y="4354920"/>
                            <a:ext cx="789480" cy="120276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964080" y="4354920"/>
                            <a:ext cx="720" cy="1202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64080" y="4354920"/>
                            <a:ext cx="7894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3200" y="4354920"/>
                            <a:ext cx="720" cy="1202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54320" y="4041720"/>
                            <a:ext cx="720" cy="2253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9480" y="404172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6240" y="4267080"/>
                            <a:ext cx="788760" cy="129024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66240" y="4267080"/>
                            <a:ext cx="720" cy="1290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6240" y="4267080"/>
                            <a:ext cx="7887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5000" y="4267080"/>
                            <a:ext cx="720" cy="1290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6480" y="3891240"/>
                            <a:ext cx="720" cy="6141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31280" y="389124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8040" y="4505400"/>
                            <a:ext cx="789480" cy="105228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68040" y="4504680"/>
                            <a:ext cx="720" cy="10522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8040" y="4505400"/>
                            <a:ext cx="7894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57160" y="4505400"/>
                            <a:ext cx="720" cy="10522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1800" y="5557680"/>
                            <a:ext cx="27057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901800" y="3753000"/>
                            <a:ext cx="720" cy="1803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43680" y="6701760"/>
                            <a:ext cx="2649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-.8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9400" y="670176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5.78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5400" y="670176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77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0360" y="68896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.4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9400" y="68896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5.5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5400" y="68896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59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0360" y="70776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.3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19400" y="70776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5.7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5400" y="70776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41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79440" y="6513840"/>
                            <a:ext cx="5536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 Dif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96560" y="6513840"/>
                            <a:ext cx="4719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Crit. Dif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98200" y="6513840"/>
                            <a:ext cx="407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20400" y="666432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0400" y="685224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0400" y="704016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0400" y="722808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040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500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368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968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97720" y="6009480"/>
                            <a:ext cx="2022480" cy="39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u w:val="single"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OST-HOC TES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Fisher's PLSD for Motion Coherenc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4760" y="6338520"/>
                            <a:ext cx="13068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Significance Level: 5 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3120" y="1155240"/>
                            <a:ext cx="8402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-IQ- M-IQ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07680" y="6699960"/>
                            <a:ext cx="5504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L-IQ, 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2720" y="6871320"/>
                            <a:ext cx="5313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L-IQ,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5080" y="7045200"/>
                            <a:ext cx="575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M-IQ,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22840" y="7378200"/>
                            <a:ext cx="38462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L-IQ = low IQ group; M-IQ = medium IQ group; H-IQ = high IQ grou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2880" y="3575520"/>
                            <a:ext cx="18288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Error Bars: ± 1 Standard Error(s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10.9pt;margin-top:0pt;width:442.85pt;height:621pt" coordorigin="-218,0" coordsize="8857,12420">
                <v:rect id="shape_0" stroked="f" o:allowincell="f" style="position:absolute;left:0;top:0;width:8639;height:124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832;top:1809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92;top:1810;width:56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41.8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33;top:1810;width:56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0.9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60;top:181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3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49;top:181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70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36;top:181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7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25;top:181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1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2;top:2106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2;top:2106;width:77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502.2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33;top:2106;width:56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59.5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36;top:1514;width:23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D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52;top:1514;width:13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um of Squar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48;top:1514;width:111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 Squa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08;top:1514;width:63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F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96;top:1514;width:6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85;top:1514;width:68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amb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60;top:1514;width:533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ow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6;top:2106;width:71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Residu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98,1751" to="8442,175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2047" to="8442,204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2343" to="8442,234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1751" to="1598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052,1751" to="2052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649,1751" to="3649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991,1751" to="4991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878,1751" to="5878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6786,1751" to="6786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7654,1751" to="7654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443,1751" to="8443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62;top:255;width:3672;height:144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u w:val="single"/>
                            <w:szCs w:val="24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otion Sensitivity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otion Coherence Detection task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ANOVA Table for Motion Coheren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3;top:3674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3;top:3674;width:56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2.0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39;top:3674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4.6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25;top:3674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.2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3;top:3970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3;top:3970;width:56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2.8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39;top:397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3.8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25;top:397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.0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3;top:4266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3;top:4266;width:56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0.5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18;top:4266;width:56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1.5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25;top:4266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.8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4;top:3378;width:51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Cou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83;top:3378;width:47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67;top:3378;width:7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td. Dev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93;top:3378;width:66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td. Err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7;top:3674;width:3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auto"/>
                            <w:lang w:val="en-AU" w:bidi="ar-SA"/>
                          </w:rPr>
                          <w:t>L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;top:3970;width:4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3;top:4266;width:39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2,3615" to="4161,361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3911" to="4161,391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4207" to="4161,420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4503" to="4161,450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3615" to="572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282,3615" to="1282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150,3615" to="2150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176,3615" to="3176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162,3615" to="4162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93;top:3000;width:311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s Table for Motion Coheren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20,5910" to="1420,875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340,8752" to="1418,8752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681,8752" to="5759,87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121;top:8671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40,8436" to="1418,8436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681,8436" to="5759,8436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121;top:8356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40,8120" to="1418,8120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681,8120" to="5759,812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121;top:8040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40,7805" to="1418,7805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681,7805" to="5759,780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121;top:7724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40,7489" to="1418,7489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681,7489" to="5759,748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121;top:7409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40,7174" to="1418,7174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681,7174" to="5759,717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002;top:7094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40,6858" to="1418,6858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681,6858" to="5759,685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002;top:6779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40,6542" to="1418,6542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681,6542" to="5759,65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002;top:6463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40,6227" to="1418,6227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681,6227" to="5759,622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002;top:6147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340,5911" to="1418,5911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681,5911" to="5759,591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002;top:5832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216;top:8523;width:1871;height:360;mso-wrap-style:square;v-text-anchor:top;rotation:90;mso-position-horizontal-relative:char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Coherence threshol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20,8752" to="5680,87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130,8752" to="2130,879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130,5871" to="2130,591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963;top:8889;width:3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50,8752" to="3550,879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550,5871" to="3550,591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3374;top:8889;width:4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71,8752" to="4971,879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971,5871" to="4971,591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4784;top:8889;width:39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0,5911" to="5680,591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681,5910" to="5681,875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130,6444" to="2130,685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091,6444" to="2168,644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1518;top:6858;width:1242;height:1893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1518,6858" to="1518,8751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18,6858" to="2760,685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761,6858" to="2761,875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550,6365" to="3550,671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511,6365" to="3589,636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2939;top:6720;width:1241;height:2031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2939,6720" to="2939,8751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939,6720" to="4180,672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181,6720" to="4181,875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971,6128" to="4971,709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931,6128" to="5009,612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4359;top:7095;width:1242;height:1656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4359,7094" to="4359,875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359,7095" to="5601,709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602,7095" to="5602,875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420,8752" to="5680,87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420,5910" to="1420,875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2431;top:10554;width:41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-.8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95;top:10554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5.78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2;top:10554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77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10;top:1085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.4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95;top:1085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5.5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2;top:1085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59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10;top:11146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.3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95;top:11146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5.7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2;top:11146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41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15;top:10258;width:87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 Dif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44;top:10258;width:74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Crit. Dif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49;top:10258;width:6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22,10495" to="5038,1049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922,10791" to="5038,1079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922,11087" to="5038,1108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922,11383" to="5038,1138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922,10495" to="1922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047,10495" to="3047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132,10495" to="4132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39,10495" to="5039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886;top:9464;width:3184;height:6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u w:val="single"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OST-HOC TEST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Fisher's PLSD for Motion Coheren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66;top:9982;width:205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Significance Level: 5 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4;top:1819;width:132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-IQ- M-IQ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57;top:10551;width:86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L-IQ, 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65;top:10821;width:83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L-IQ,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7;top:11095;width:90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M-IQ,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68;top:11619;width:605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L-IQ = low IQ group; M-IQ = medium IQ group; H-IQ = high IQ grou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80;top:5631;width:287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Error Bars: ± 1 Standard Error(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5250</wp:posOffset>
                </wp:positionH>
                <wp:positionV relativeFrom="paragraph">
                  <wp:posOffset>1990090</wp:posOffset>
                </wp:positionV>
                <wp:extent cx="226695" cy="15684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695" cy="156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Geneva;Arial" w:hAnsi="Geneva;Arial" w:cs="Genev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color w:val="000000"/>
                                <w:sz w:val="18"/>
                                <w:szCs w:val="18"/>
                              </w:rPr>
                              <w:t>L-IQ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85pt;height:12.35pt;mso-wrap-distance-left:9.05pt;mso-wrap-distance-right:9.05pt;mso-wrap-distance-top:0pt;mso-wrap-distance-bottom:0pt;margin-top:156.7pt;mso-position-vertical-relative:text;margin-left:7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Geneva;Arial" w:hAnsi="Geneva;Arial" w:cs="Geneva;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Geneva;Arial" w:ascii="Geneva;Arial" w:hAnsi="Geneva;Arial"/>
                          <w:color w:val="000000"/>
                          <w:sz w:val="18"/>
                          <w:szCs w:val="18"/>
                        </w:rPr>
                        <w:t>L-I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6200</wp:posOffset>
                </wp:positionH>
                <wp:positionV relativeFrom="paragraph">
                  <wp:posOffset>2178050</wp:posOffset>
                </wp:positionV>
                <wp:extent cx="270510" cy="15684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510" cy="156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Geneva;Arial" w:hAnsi="Geneva;Arial" w:cs="Genev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color w:val="000000"/>
                                <w:sz w:val="18"/>
                                <w:szCs w:val="18"/>
                              </w:rPr>
                              <w:t>M-IQ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3pt;height:12.35pt;mso-wrap-distance-left:9.05pt;mso-wrap-distance-right:9.05pt;mso-wrap-distance-top:0pt;mso-wrap-distance-bottom:0pt;margin-top:171.5pt;mso-position-vertical-relative:text;margin-left: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Geneva;Arial" w:hAnsi="Geneva;Arial" w:cs="Geneva;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Geneva;Arial" w:ascii="Geneva;Arial" w:hAnsi="Geneva;Arial"/>
                          <w:color w:val="000000"/>
                          <w:sz w:val="18"/>
                          <w:szCs w:val="18"/>
                        </w:rPr>
                        <w:t>M-I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85725</wp:posOffset>
                </wp:positionH>
                <wp:positionV relativeFrom="paragraph">
                  <wp:posOffset>2366010</wp:posOffset>
                </wp:positionV>
                <wp:extent cx="251460" cy="15684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" cy="156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Geneva;Arial" w:hAnsi="Geneva;Arial" w:cs="Geneva;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Geneva;Arial" w:ascii="Geneva;Arial" w:hAnsi="Geneva;Arial"/>
                                <w:color w:val="000000"/>
                                <w:sz w:val="18"/>
                                <w:szCs w:val="18"/>
                              </w:rPr>
                              <w:t>H-IQ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8pt;height:12.35pt;mso-wrap-distance-left:9.05pt;mso-wrap-distance-right:9.05pt;mso-wrap-distance-top:0pt;mso-wrap-distance-bottom:0pt;margin-top:186.3pt;mso-position-vertical-relative:text;margin-left:6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Geneva;Arial" w:hAnsi="Geneva;Arial" w:cs="Geneva;Arial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Geneva;Arial" w:ascii="Geneva;Arial" w:hAnsi="Geneva;Arial"/>
                          <w:color w:val="000000"/>
                          <w:sz w:val="18"/>
                          <w:szCs w:val="18"/>
                        </w:rPr>
                        <w:t>H-IQ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AU" w:eastAsia="en-US"/>
        </w:rPr>
      </w:pPr>
      <w:r>
        <w:rPr>
          <w:lang w:val="en-AU" w:eastAsia="en-US"/>
        </w:rPr>
        <mc:AlternateContent>
          <mc:Choice Requires="wpg">
            <w:drawing>
              <wp:inline distT="0" distB="0" distL="0" distR="0">
                <wp:extent cx="5486400" cy="7886700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7886880"/>
                          <a:chOff x="0" y="0"/>
                          <a:chExt cx="5486400" cy="788688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5486400" cy="788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63160" y="92016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6360" y="920880"/>
                            <a:ext cx="358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64.6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8120" y="920880"/>
                            <a:ext cx="358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32.3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8200" y="9208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.4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04560" y="9208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25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000" y="9208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.8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32440" y="9208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2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7200" y="110880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0400" y="1108800"/>
                            <a:ext cx="424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979.5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8120" y="1108800"/>
                            <a:ext cx="358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2.7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02320" y="732960"/>
                            <a:ext cx="152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D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66560" y="732960"/>
                            <a:ext cx="8413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um of Squar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79960" y="732960"/>
                            <a:ext cx="7113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 Squa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3600" y="732960"/>
                            <a:ext cx="4006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F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07360" y="732960"/>
                            <a:ext cx="407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1840" y="732960"/>
                            <a:ext cx="4370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ambd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27680" y="732960"/>
                            <a:ext cx="339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ow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600" y="1108800"/>
                            <a:ext cx="455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Residu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14840" y="883440"/>
                            <a:ext cx="4346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1071360"/>
                            <a:ext cx="4346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1259280"/>
                            <a:ext cx="4346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8834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3200" y="8834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6960" y="8834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9440" y="8834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32480" y="8834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09200" y="8834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60360" y="8834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61480" y="8834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5680" y="162720"/>
                            <a:ext cx="3188880" cy="555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Apparent Motion 2-Dot/4-dot detection tas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ANOVA Table for Apparent motion 2-dot/4-dot detec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8680" y="199008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5960" y="19900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6.5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6840" y="19900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.9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8840" y="19900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4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8680" y="217800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5960" y="21780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6.0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6840" y="21780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5.1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63600" y="21780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.3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8680" y="236592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5960" y="236592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8.7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6840" y="236592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6.1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63600" y="236592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.5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040" y="1802160"/>
                            <a:ext cx="325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Cou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29520" y="1802160"/>
                            <a:ext cx="304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64760" y="1802160"/>
                            <a:ext cx="4705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td. Dev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6000" y="1802160"/>
                            <a:ext cx="419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td. Err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240" y="1990080"/>
                            <a:ext cx="226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760" y="2178000"/>
                            <a:ext cx="2700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360" y="2365920"/>
                            <a:ext cx="250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3240" y="1952640"/>
                            <a:ext cx="2204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140560"/>
                            <a:ext cx="2204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328480"/>
                            <a:ext cx="2204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516400"/>
                            <a:ext cx="2204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195264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3960" y="195264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0240" y="195264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1840" y="195264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7880" y="195264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3800" y="1566000"/>
                            <a:ext cx="3155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s Table for Apparent motion 2-dot/4-dot detec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601200" y="3356640"/>
                            <a:ext cx="720" cy="1803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50440" y="516132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6960" y="516132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6000" y="501084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6960" y="501084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80" y="510984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0440" y="48603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6960" y="48603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6000" y="471060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6960" y="471060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80" y="480960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0440" y="45597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6960" y="45597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6000" y="440928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6960" y="440928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80" y="450864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0440" y="425880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6960" y="425880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6000" y="410904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6960" y="410904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80" y="420804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0440" y="39585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6960" y="39585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6000" y="380808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6960" y="380808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80" y="390780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0440" y="365760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6960" y="365760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76000" y="350784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6960" y="350784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5880" y="360756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50440" y="33573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6960" y="33573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5880" y="330696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113760" y="3778920"/>
                            <a:ext cx="235080" cy="11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Threshold Frequenc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01200" y="5161320"/>
                            <a:ext cx="27057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52280" y="5161320"/>
                            <a:ext cx="720" cy="24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52280" y="3331800"/>
                            <a:ext cx="720" cy="25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36720" y="5248440"/>
                            <a:ext cx="226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53720" y="5161320"/>
                            <a:ext cx="720" cy="24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953720" y="3331800"/>
                            <a:ext cx="720" cy="25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11520" y="5248440"/>
                            <a:ext cx="2700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56240" y="5161320"/>
                            <a:ext cx="720" cy="24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56240" y="3331800"/>
                            <a:ext cx="720" cy="25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8880" y="5248440"/>
                            <a:ext cx="250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01200" y="3156480"/>
                            <a:ext cx="18288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Error Bars: ± 1 Standard Error(s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14160" y="3357360"/>
                            <a:ext cx="26931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06960" y="3356640"/>
                            <a:ext cx="720" cy="1803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52280" y="4109040"/>
                            <a:ext cx="720" cy="74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7440" y="4109040"/>
                            <a:ext cx="496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3480" y="4183920"/>
                            <a:ext cx="789480" cy="97740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63480" y="4183560"/>
                            <a:ext cx="720" cy="977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3480" y="4183920"/>
                            <a:ext cx="7894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52960" y="4183920"/>
                            <a:ext cx="720" cy="977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3720" y="4046400"/>
                            <a:ext cx="720" cy="2005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29240" y="404640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6000" y="4246920"/>
                            <a:ext cx="788760" cy="91440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66000" y="4246920"/>
                            <a:ext cx="720" cy="914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6000" y="4246920"/>
                            <a:ext cx="7887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54760" y="4246920"/>
                            <a:ext cx="720" cy="9144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6240" y="3607560"/>
                            <a:ext cx="720" cy="237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0680" y="36075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7440" y="3845520"/>
                            <a:ext cx="789480" cy="131580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67440" y="3845520"/>
                            <a:ext cx="720" cy="13158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7440" y="3845520"/>
                            <a:ext cx="7894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6920" y="3845520"/>
                            <a:ext cx="720" cy="13158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1200" y="5161320"/>
                            <a:ext cx="27057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01200" y="3356640"/>
                            <a:ext cx="720" cy="1803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91480" y="670176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4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04920" y="670176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3.5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0920" y="670176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78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53960" y="6889680"/>
                            <a:ext cx="330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-2.2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04920" y="68896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3.4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0920" y="68896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19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53960" y="7077600"/>
                            <a:ext cx="330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-2.7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04920" y="70776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3.5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0920" y="70776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12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65320" y="6513840"/>
                            <a:ext cx="5536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 Dif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82080" y="6513840"/>
                            <a:ext cx="4719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Crit. Dif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3720" y="6513840"/>
                            <a:ext cx="407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06280" y="666432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6280" y="685224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6280" y="704016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6280" y="722808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628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052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956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556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40040" y="5942880"/>
                            <a:ext cx="3199680" cy="39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u w:val="single"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OST-HOC TES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Fisher's PLSD for Apparent motion 2-dot/4-dot detec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0560" y="6338520"/>
                            <a:ext cx="13068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Significance Level: 5 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280" y="908640"/>
                            <a:ext cx="8402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-IQ- M-IQ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3840" y="6699960"/>
                            <a:ext cx="5504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L-IQ, 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8600" y="6871320"/>
                            <a:ext cx="5313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L-IQ,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520" y="7045200"/>
                            <a:ext cx="575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M-IQ,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5640" y="7349400"/>
                            <a:ext cx="3876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L-IQ = low IQ group; M-IQ = medium IQ group; H-IQ = high IQ group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621pt" coordorigin="0,0" coordsize="8640,12420">
                <v:rect id="shape_0" stroked="f" o:allowincell="f" style="position:absolute;left:0;top:0;width:8639;height:124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832;top:1449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92;top:1450;width:56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64.6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33;top:1450;width:56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32.3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1;top:145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.4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49;top:145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25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16;top:145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.8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25;top:145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2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2;top:1746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72;top:1746;width:66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979.5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33;top:1746;width:56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2.7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36;top:1154;width:23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D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52;top:1154;width:13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um of Squar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48;top:1154;width:111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 Squa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08;top:1154;width:63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F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96;top:1154;width:6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85;top:1154;width:68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amb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60;top:1154;width:533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ow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6;top:1746;width:71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Residu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98,1391" to="8442,139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1687" to="8442,168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1983" to="8442,198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1391" to="1598,19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052,1391" to="2052,19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649,1391" to="3649,19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991,1391" to="4991,19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878,1391" to="5878,19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6786,1391" to="6786,19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7654,1391" to="7654,19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443,1391" to="8443,19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35;top:256;width:5021;height:87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Apparent Motion 2-Dot/4-dot detection task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ANOVA Table for Apparent motion 2-dot/4-dot det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3;top:3134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5;top:3134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6.5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20;top:3134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.9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26;top:3134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4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3;top:3430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5;top:343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6.0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20;top:343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5.1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07;top:343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.3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3;top:3726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5;top:3726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8.7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20;top:3726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6.1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07;top:3726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.5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4;top:2838;width:51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Cou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64;top:2838;width:47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49;top:2838;width:7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td. Dev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75;top:2838;width:66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td. Err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7;top:3134;width:3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;top:3430;width:4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8;top:3726;width:39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2,3075" to="4043,307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3371" to="4043,337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3667" to="4043,366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3963" to="4043,396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3075" to="572,396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282,3075" to="1282,396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032,3075" to="2032,396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058,3075" to="3058,396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044,3075" to="4044,396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16;top:2466;width:496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s Table for Apparent motion 2-dot/4-dot det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47,5286" to="947,8126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67,8128" to="945,8128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08,8128" to="5286,812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907,7891" to="946,7891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08,7891" to="5246,789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648;top:8047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67,7654" to="945,7654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08,7654" to="5286,765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907,7418" to="946,7418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08,7418" to="5246,741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648;top:7574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67,7181" to="945,7181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08,7181" to="5286,718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907,6944" to="946,6944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08,6944" to="5246,694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648;top:7100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67,6707" to="945,6707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08,6707" to="5286,670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907,6471" to="946,6471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08,6471" to="5246,647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648;top:6627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67,6234" to="945,6234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08,6234" to="5286,623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907,5997" to="946,5997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08,5997" to="5246,599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648;top:6154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67,5760" to="945,5760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08,5760" to="5286,576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907,5524" to="946,5524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08,5524" to="5246,552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29;top:5681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67,5287" to="945,5287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08,5287" to="5286,528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29;top:5208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9;top:5951;width:369;height:1788;mso-wrap-style:squar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Threshold Frequenc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47,8128" to="5207,812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657,8128" to="1657,8166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657,5247" to="1657,5286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475;top:8265;width:3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77,8128" to="3077,8166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077,5247" to="3077,5286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2853;top:8265;width:4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98,8128" to="4498,8166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498,5247" to="4498,5286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4313;top:8265;width:39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7;top:4971;width:287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Error Bars: ± 1 Standard Error(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67,5287" to="5207,528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08,5286" to="5208,8126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657,6471" to="1657,658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618,6471" to="1695,647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1045;top:6589;width:1242;height:1538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1045,6588" to="1045,8126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045,6589" to="2287,658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288,6589" to="2288,812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077,6372" to="3077,668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038,6372" to="3116,637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2466;top:6688;width:1241;height:1439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2466,6688" to="2466,8127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466,6688" to="3707,668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708,6688" to="3708,812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498,5681" to="4498,605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458,5681" to="4536,568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3886;top:6056;width:1242;height:2071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3886,6056" to="3886,8127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886,6056" to="5128,6056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29,6056" to="5129,812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947,8128" to="5207,812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947,5286" to="947,8126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2349;top:10554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4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15;top:10554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3.5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22;top:10554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78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32;top:10850;width:51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-2.2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15;top:1085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3.4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22;top:1085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19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32;top:11146;width:51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-2.7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15;top:11146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3.5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22;top:11146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12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35;top:10258;width:87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 Dif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4;top:10258;width:74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Crit. Dif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69;top:10258;width:6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742,10495" to="4858,1049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742,10791" to="4858,1079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742,11087" to="4858,1108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742,11383" to="4858,1138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742,10495" to="1742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867,10495" to="2867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952,10495" to="3952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859,10495" to="4859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638;top:9359;width:5038;height:6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u w:val="single"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OST-HOC TEST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Fisher's PLSD for Apparent motion 2-dot/4-dot det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70;top:9982;width:205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Significance Level: 5 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4;top:1431;width:132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-IQ- M-IQ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2;top:10551;width:86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L-IQ, 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5;top:10821;width:83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L-IQ,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7;top:11095;width:90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M-IQ,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15;top:11574;width:6103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L-IQ = low IQ group; M-IQ = medium IQ group; H-IQ = high IQ group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AU" w:eastAsia="en-US"/>
        </w:rPr>
      </w:pPr>
      <w:r>
        <w:rPr>
          <w:lang w:val="en-AU" w:eastAsia="en-US"/>
        </w:rPr>
        <mc:AlternateContent>
          <mc:Choice Requires="wpg">
            <w:drawing>
              <wp:inline distT="0" distB="0" distL="0" distR="0">
                <wp:extent cx="5486400" cy="8115300"/>
                <wp:effectExtent l="0" t="0" r="0" b="0"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8115480"/>
                          <a:chOff x="0" y="0"/>
                          <a:chExt cx="5486400" cy="811548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5486400" cy="8115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63160" y="114876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8280" y="11494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7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0400" y="11494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3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8200" y="11494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3.1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04560" y="11494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5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000" y="11494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6.2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32440" y="11494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5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7200" y="133740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12680" y="13374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5.1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0400" y="13374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1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02320" y="961560"/>
                            <a:ext cx="152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D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66560" y="961560"/>
                            <a:ext cx="8413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um of Squar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79960" y="961560"/>
                            <a:ext cx="7113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 Squa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3600" y="961560"/>
                            <a:ext cx="4006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F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07360" y="961560"/>
                            <a:ext cx="407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1840" y="961560"/>
                            <a:ext cx="4370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ambd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27680" y="961560"/>
                            <a:ext cx="339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ow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600" y="1337400"/>
                            <a:ext cx="455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Residu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14840" y="1112040"/>
                            <a:ext cx="4346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1299960"/>
                            <a:ext cx="4346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1487880"/>
                            <a:ext cx="4346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320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696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944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3248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0920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6036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6148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0600" y="162000"/>
                            <a:ext cx="1830240" cy="891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u w:val="single"/>
                                  <w:szCs w:val="24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patial Localiz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patial Misalignment Tas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ANOVA Table for Hess averag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8680" y="233316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5960" y="233316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.1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2800" y="233316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3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8840" y="233316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8680" y="252108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5960" y="25210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.1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2800" y="25210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3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8840" y="25210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8680" y="270900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1560" y="27090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9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2800" y="27090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3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8840" y="27090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040" y="2144880"/>
                            <a:ext cx="325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Cou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29520" y="2144880"/>
                            <a:ext cx="304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64760" y="2144880"/>
                            <a:ext cx="4705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td. Dev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6000" y="2144880"/>
                            <a:ext cx="419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td. Err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2320" y="2333160"/>
                            <a:ext cx="226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120" y="2521080"/>
                            <a:ext cx="2700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440" y="2709000"/>
                            <a:ext cx="250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3240" y="2295360"/>
                            <a:ext cx="2204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483640"/>
                            <a:ext cx="2204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671560"/>
                            <a:ext cx="2204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859480"/>
                            <a:ext cx="2204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396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024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184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788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2320" y="1908720"/>
                            <a:ext cx="2430720" cy="43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s Table for Spatial Misalignment Tas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638640" y="3638520"/>
                            <a:ext cx="720" cy="1803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87880" y="544320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4400" y="544320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13440" y="530532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4400" y="530532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8920" y="539172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87880" y="51796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4400" y="51796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13440" y="504180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4400" y="504180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2200" y="5129640"/>
                            <a:ext cx="97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87880" y="49294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4400" y="49294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13440" y="479160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4400" y="479160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2200" y="4879440"/>
                            <a:ext cx="97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87880" y="46666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4400" y="46666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13440" y="452880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4400" y="452880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2200" y="4615920"/>
                            <a:ext cx="97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87880" y="44157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4400" y="44157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13440" y="427788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4400" y="427788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2200" y="4365720"/>
                            <a:ext cx="97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87880" y="41529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4400" y="41529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13440" y="401508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4400" y="401508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8920" y="410148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87880" y="390204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4400" y="390204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13440" y="376416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4400" y="376416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6600" y="3852000"/>
                            <a:ext cx="1627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87880" y="363924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44400" y="363924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6600" y="3589200"/>
                            <a:ext cx="1627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76680" y="3954240"/>
                            <a:ext cx="343440" cy="118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Threshold offset (deg)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38640" y="5443200"/>
                            <a:ext cx="27057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9720" y="5443200"/>
                            <a:ext cx="720" cy="24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89720" y="3613680"/>
                            <a:ext cx="720" cy="25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74160" y="5530320"/>
                            <a:ext cx="226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91520" y="5443200"/>
                            <a:ext cx="720" cy="24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991520" y="3613680"/>
                            <a:ext cx="720" cy="25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52920" y="5530320"/>
                            <a:ext cx="2700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93680" y="5443200"/>
                            <a:ext cx="720" cy="24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93680" y="3613680"/>
                            <a:ext cx="720" cy="25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57960" y="5530320"/>
                            <a:ext cx="250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9920" y="3438360"/>
                            <a:ext cx="18288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Error Bars: ± 1 Standard Error(s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51600" y="3639240"/>
                            <a:ext cx="26931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44400" y="3638520"/>
                            <a:ext cx="720" cy="1803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9720" y="3789720"/>
                            <a:ext cx="720" cy="11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4880" y="378972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1640" y="3902040"/>
                            <a:ext cx="788760" cy="154116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01640" y="3901320"/>
                            <a:ext cx="720" cy="15411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1640" y="3902040"/>
                            <a:ext cx="7887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0400" y="3902040"/>
                            <a:ext cx="720" cy="15411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1520" y="3814560"/>
                            <a:ext cx="720" cy="1249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6680" y="38145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3440" y="3939480"/>
                            <a:ext cx="789480" cy="150372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03440" y="3939480"/>
                            <a:ext cx="720" cy="1503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3440" y="3939480"/>
                            <a:ext cx="7894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2560" y="3939480"/>
                            <a:ext cx="720" cy="1503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3680" y="4152960"/>
                            <a:ext cx="720" cy="11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68120" y="41529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5240" y="4265280"/>
                            <a:ext cx="789480" cy="117792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05240" y="4264560"/>
                            <a:ext cx="720" cy="11779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5240" y="4265280"/>
                            <a:ext cx="7894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4360" y="4265280"/>
                            <a:ext cx="720" cy="11779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8640" y="5443200"/>
                            <a:ext cx="27057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38640" y="3638520"/>
                            <a:ext cx="720" cy="1803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54040" y="670176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3080" y="670176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2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43480" y="670176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79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54040" y="68896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2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3080" y="68896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2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43480" y="68896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2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23000" y="6888960"/>
                            <a:ext cx="7668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54040" y="70776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2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3080" y="70776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2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43480" y="70776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5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27880" y="6513840"/>
                            <a:ext cx="5536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 Dif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4640" y="6513840"/>
                            <a:ext cx="4719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Crit. Dif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46280" y="6513840"/>
                            <a:ext cx="407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68840" y="666432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8840" y="685224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8840" y="704016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8840" y="722808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884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308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212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812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69920" y="5942880"/>
                            <a:ext cx="2474640" cy="39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u w:val="single"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OST-HOC TES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Fisher's PLSD for Spatial Misalignment Tas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50840" y="6338520"/>
                            <a:ext cx="13068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Significance Level: 5 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3120" y="1133640"/>
                            <a:ext cx="8402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-IQ- M-IQ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2160" y="6715080"/>
                            <a:ext cx="5504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L-IQ, 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560" y="6886440"/>
                            <a:ext cx="5313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L-IQ,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9560" y="7061760"/>
                            <a:ext cx="575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M-IQ,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77400" y="7348680"/>
                            <a:ext cx="3908520" cy="39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L-IQ = low IQ group; M-IQ = medium IQ group; H-IQ = high IQ group;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= significa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639pt" coordorigin="0,0" coordsize="8640,12780">
                <v:rect id="shape_0" stroked="f" o:allowincell="f" style="position:absolute;left:0;top:0;width:8639;height:127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832;top:1809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31;top:181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7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73;top:181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3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1;top:181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3.1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49;top:181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5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16;top:181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6.2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25;top:181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5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2;top:2106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12;top:2106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5.1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73;top:210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1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36;top:1514;width:23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D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52;top:1514;width:13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um of Squar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48;top:1514;width:111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 Squa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08;top:1514;width:63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F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96;top:1514;width:6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85;top:1514;width:68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amb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60;top:1514;width:533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ow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6;top:2106;width:71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Residu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98,1751" to="8442,175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2047" to="8442,204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2343" to="8442,234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1751" to="1598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052,1751" to="2052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649,1751" to="3649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991,1751" to="4991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878,1751" to="5878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6786,1751" to="6786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7654,1751" to="7654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443,1751" to="8443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90;top:255;width:2881;height:140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u w:val="single"/>
                            <w:szCs w:val="24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patial Localization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patial Misalignment Task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ANOVA Table for Hess averag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3;top:3674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5;top:3674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.1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40;top:3674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3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26;top:3674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3;top:3970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5;top:397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.1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40;top:397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3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26;top:397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3;top:4266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4;top:426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9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40;top:426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3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26;top:426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4;top:3378;width:51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Cou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64;top:3378;width:47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49;top:3378;width:7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td. Dev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75;top:3378;width:66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td. Err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7;top:3674;width:3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3;top:3970;width:4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8;top:4266;width:39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2,3615" to="4043,361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3911" to="4043,391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4207" to="4043,420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4503" to="4043,450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3615" to="572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282,3615" to="1282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032,3615" to="2032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058,3615" to="3058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044,3615" to="4044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77;top:3006;width:3827;height:68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s Table for Spatial Misalignment Task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006,5730" to="1006,857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926,8572" to="1004,8572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67,8572" to="5345,857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966,8355" to="1004,8355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67,8355" to="5305,835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707;top:8491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26,8157" to="1004,8157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67,8157" to="5345,815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966,7940" to="1004,7940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67,7940" to="5305,794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649;top:8078;width:1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26,7763" to="1004,7763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67,7763" to="5345,776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966,7546" to="1004,7546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67,7546" to="5305,7546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649;top:7684;width:1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26,7349" to="1004,7349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67,7349" to="5345,734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966,7132" to="1004,7132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67,7132" to="5305,713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649;top:7269;width:1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26,6954" to="1004,6954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67,6954" to="5345,695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966,6737" to="1004,6737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67,6737" to="5305,673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649;top:6875;width:1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26,6540" to="1004,6540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67,6540" to="5345,654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966,6323" to="1004,6323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67,6323" to="5305,632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707;top:6459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26,6145" to="1004,6145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67,6145" to="5345,614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966,5928" to="1004,5928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67,5928" to="5305,592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0;top:6066;width:2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26,5731" to="1004,5731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67,5731" to="5345,573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0;top:5652;width:2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1;top:6227;width:540;height:1872;mso-wrap-style:squar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Threshold offset (deg)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006,8572" to="5266,857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716,8572" to="1716,861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716,5691" to="1716,573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534;top:8709;width:3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36,8572" to="3136,861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136,5691" to="3136,573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2918;top:8709;width:4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57,8572" to="4557,861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557,5691" to="4557,573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4343;top:8709;width:39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6;top:5415;width:287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Error Bars: ± 1 Standard Error(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026,5731" to="5266,573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267,5730" to="5267,857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716,5968" to="1716,614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677,5968" to="1755,596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1105;top:6145;width:1241;height:2426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1105,6144" to="1105,857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105,6145" to="2346,614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347,6145" to="2347,857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136,6007" to="3136,620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097,6007" to="3175,600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2525;top:6204;width:1242;height:2367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2525,6204" to="2525,8571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525,6204" to="3767,620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768,6204" to="3768,857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557,6540" to="4557,6716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517,6540" to="4595,654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3945;top:6717;width:1242;height:1854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3945,6716" to="3945,857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945,6717" to="5187,671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88,6717" to="5188,857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006,8572" to="5266,857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006,5730" to="1006,857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2290;top:10554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75;top:10554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2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63;top:10554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79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90;top:1085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2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75;top:1085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2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63;top:1085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2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18;top:10849;width:120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90;top:1114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2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75;top:1114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2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63;top:11146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5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76;top:10258;width:87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 Dif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05;top:10258;width:74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Crit. Dif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10;top:10258;width:6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83,10495" to="4799,1049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683,10791" to="4799,1079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683,11087" to="4799,1108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683,11383" to="4799,1138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683,10495" to="1683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808,10495" to="2808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893,10495" to="3893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800,10495" to="4800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685;top:9359;width:3896;height:6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u w:val="single"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OST-HOC TEST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Fisher's PLSD for Spatial Misalignment Tas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55;top:9982;width:205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Significance Level: 5 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4;top:1785;width:132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-IQ- M-IQ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2;top:10575;width:86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L-IQ, 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5;top:10845;width:83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L-IQ,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2;top:11121;width:90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M-IQ,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39;top:11573;width:6154;height:6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L-IQ = low IQ group; M-IQ = medium IQ group; H-IQ = high IQ group;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= significa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AU" w:eastAsia="en-US"/>
        </w:rPr>
      </w:pPr>
      <w:r>
        <w:rPr>
          <w:lang w:val="en-AU" w:eastAsia="en-US"/>
        </w:rPr>
        <mc:AlternateContent>
          <mc:Choice Requires="wpg">
            <w:drawing>
              <wp:inline distT="0" distB="0" distL="0" distR="0">
                <wp:extent cx="5486400" cy="8229600"/>
                <wp:effectExtent l="0" t="0" r="0" b="0"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8229600"/>
                          <a:chOff x="0" y="0"/>
                          <a:chExt cx="5486400" cy="822960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5486400" cy="822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63160" y="103428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8280" y="10350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8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0400" y="10350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4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8200" y="10350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.2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04560" y="10350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11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000" y="10350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4.4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32440" y="10350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4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7200" y="122292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12680" y="122292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8.0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0400" y="122292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1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02320" y="847080"/>
                            <a:ext cx="152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D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66560" y="847080"/>
                            <a:ext cx="8413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um of Squar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79960" y="847080"/>
                            <a:ext cx="7113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 Squa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3600" y="847080"/>
                            <a:ext cx="4006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F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07360" y="847080"/>
                            <a:ext cx="407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1840" y="847080"/>
                            <a:ext cx="4370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ambd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27680" y="847080"/>
                            <a:ext cx="339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ow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600" y="1222920"/>
                            <a:ext cx="455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Residu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14840" y="997560"/>
                            <a:ext cx="4346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1185480"/>
                            <a:ext cx="4346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1373400"/>
                            <a:ext cx="4346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99756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3200" y="99756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6960" y="99756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9440" y="99756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32480" y="99756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09200" y="99756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60360" y="99756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61480" y="99756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2040" y="162000"/>
                            <a:ext cx="2233800" cy="68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ength Discrimination Tas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ANOVA Table for Length discrimina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8680" y="233316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1160" y="233316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4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62760" y="233316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5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8800" y="233316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1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8680" y="252108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1160" y="25210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56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62760" y="25210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5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8800" y="25210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13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8680" y="270900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1160" y="27090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2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62760" y="27090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2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8800" y="27090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040" y="2144880"/>
                            <a:ext cx="325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Cou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0200" y="2144880"/>
                            <a:ext cx="304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14360" y="2144880"/>
                            <a:ext cx="4705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td. Dev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5960" y="2144880"/>
                            <a:ext cx="419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td. Err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2320" y="2333160"/>
                            <a:ext cx="226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120" y="2521080"/>
                            <a:ext cx="2700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440" y="2709000"/>
                            <a:ext cx="250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3240" y="2295360"/>
                            <a:ext cx="215460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483640"/>
                            <a:ext cx="215460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671560"/>
                            <a:ext cx="215460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859480"/>
                            <a:ext cx="215460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396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020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180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784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0520" y="1819440"/>
                            <a:ext cx="21996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s Table for Length discrimina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63760" y="3753000"/>
                            <a:ext cx="720" cy="1803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13000" y="55576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9160" y="55576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38560" y="544464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9160" y="544464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4040" y="550620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13000" y="53319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9160" y="53319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38560" y="521892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9160" y="521892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7320" y="5281200"/>
                            <a:ext cx="97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13000" y="510660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9160" y="510660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38560" y="499356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9160" y="499356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7320" y="5055840"/>
                            <a:ext cx="97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13000" y="488052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9160" y="488052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38560" y="476820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9160" y="476820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7320" y="4830480"/>
                            <a:ext cx="97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13000" y="46551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9160" y="46551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38560" y="454284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9160" y="454284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7320" y="4605120"/>
                            <a:ext cx="97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13000" y="442980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9160" y="442980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38560" y="431748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9160" y="431748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7320" y="4379760"/>
                            <a:ext cx="97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13000" y="420444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9160" y="420444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38560" y="409212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9160" y="409212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7320" y="4154040"/>
                            <a:ext cx="97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13000" y="39790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9160" y="39790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38560" y="386604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9160" y="3866040"/>
                            <a:ext cx="255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7320" y="3928680"/>
                            <a:ext cx="97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13000" y="37533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69160" y="37533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7320" y="3703320"/>
                            <a:ext cx="97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38880" y="3885480"/>
                            <a:ext cx="229320" cy="1486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Threshold size differenc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63760" y="5557680"/>
                            <a:ext cx="2705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5557680"/>
                            <a:ext cx="720" cy="24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14840" y="3728160"/>
                            <a:ext cx="720" cy="25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93520" y="5644440"/>
                            <a:ext cx="226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16280" y="5557680"/>
                            <a:ext cx="720" cy="24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916280" y="3728160"/>
                            <a:ext cx="720" cy="25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73720" y="5644440"/>
                            <a:ext cx="2700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18080" y="5557680"/>
                            <a:ext cx="720" cy="24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18080" y="3728160"/>
                            <a:ext cx="720" cy="25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91000" y="5644440"/>
                            <a:ext cx="250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3400" y="3552840"/>
                            <a:ext cx="18288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Error Bars: ± 1 Standard Error(s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76000" y="3753360"/>
                            <a:ext cx="26931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69160" y="3753000"/>
                            <a:ext cx="720" cy="1803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4191480"/>
                            <a:ext cx="720" cy="2883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9280" y="41914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6040" y="4479840"/>
                            <a:ext cx="789480" cy="107748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26040" y="4479120"/>
                            <a:ext cx="720" cy="10774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6040" y="4479840"/>
                            <a:ext cx="7894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5520" y="4479840"/>
                            <a:ext cx="720" cy="10774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6280" y="3979080"/>
                            <a:ext cx="720" cy="300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1800" y="39790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8560" y="4280040"/>
                            <a:ext cx="788760" cy="127764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28560" y="4280040"/>
                            <a:ext cx="720" cy="12776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8560" y="4280040"/>
                            <a:ext cx="7887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6960" y="4280040"/>
                            <a:ext cx="720" cy="12776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8080" y="4880520"/>
                            <a:ext cx="720" cy="1256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3240" y="488052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0000" y="5006520"/>
                            <a:ext cx="789480" cy="55116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30000" y="5006520"/>
                            <a:ext cx="720" cy="5511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0000" y="5006520"/>
                            <a:ext cx="7894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9480" y="5006520"/>
                            <a:ext cx="720" cy="5511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3760" y="5557680"/>
                            <a:ext cx="2705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63760" y="3753000"/>
                            <a:ext cx="720" cy="1803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77640" y="6701760"/>
                            <a:ext cx="2649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-.08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8960" y="670176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3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29360" y="670176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57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9920" y="68896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2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8960" y="68896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3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29360" y="68896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13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9920" y="70776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3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8960" y="70776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3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29360" y="70776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4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08520" y="7077240"/>
                            <a:ext cx="7668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13400" y="6513840"/>
                            <a:ext cx="5536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 Dif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0520" y="6513840"/>
                            <a:ext cx="4719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Crit. Dif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2160" y="6513840"/>
                            <a:ext cx="407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54360" y="666432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4360" y="685224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4360" y="704016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4360" y="722808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436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896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5764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364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40320" y="6036840"/>
                            <a:ext cx="2244240" cy="39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u w:val="single"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OST-HOC TES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Fisher's PLSD for Length discrimina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7640" y="6338520"/>
                            <a:ext cx="13068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Significance Level: 5 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6760" y="6686640"/>
                            <a:ext cx="5504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L-IQ, 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1520" y="6858000"/>
                            <a:ext cx="5313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L-IQ,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4160" y="7033320"/>
                            <a:ext cx="575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M-IQ,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7080" y="7348680"/>
                            <a:ext cx="3908520" cy="39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L-IQ = low IQ group; M-IQ = medium IQ group; H-IQ = high IQ group;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= significa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3120" y="1028880"/>
                            <a:ext cx="8402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-IQ- M-IQ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648pt" coordorigin="0,0" coordsize="8640,12960">
                <v:rect id="shape_0" stroked="f" o:allowincell="f" style="position:absolute;left:0;top:0;width:8639;height:129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832;top:1629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31;top:163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8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73;top:163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4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1;top:163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.2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49;top:163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11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16;top:163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4.4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25;top:163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4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2;top:1926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12;top:1926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8.0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73;top:192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1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36;top:1334;width:23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D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52;top:1334;width:13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um of Squar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48;top:1334;width:111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 Squa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08;top:1334;width:63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F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96;top:1334;width:6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85;top:1334;width:68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amb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60;top:1334;width:533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ow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6;top:1926;width:71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Residu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98,1571" to="8442,157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1867" to="8442,186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2163" to="8442,216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1571" to="1598,216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052,1571" to="2052,216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649,1571" to="3649,216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991,1571" to="4991,216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878,1571" to="5878,216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6786,1571" to="6786,216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7654,1571" to="7654,216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443,1571" to="8443,216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92;top:255;width:3517;height:108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ength Discrimination Task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ANOVA Table for Length discrimin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3;top:3674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35;top:3674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4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61;top:3674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5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47;top:3674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1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3;top:3970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35;top:397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5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61;top:397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5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47;top:397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13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3;top:4266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35;top:426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2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61;top:426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2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47;top:426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4;top:3378;width:51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Cou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6;top:3378;width:47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70;top:3378;width:7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td. Dev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96;top:3378;width:66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td. Err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7;top:3674;width:3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3;top:3970;width:4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8;top:4266;width:39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2,3615" to="3964,361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3911" to="3964,391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4207" to="3964,420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4503" to="3964,450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3615" to="572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282,3615" to="1282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953,3615" to="1953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979,3615" to="2979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965,3615" to="3965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74;top:2865;width:3463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s Table for Length discrimin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88,5910" to="888,875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08,8752" to="886,8752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48,8752" to="5226,87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48,8574" to="887,8574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48,8574" to="5187,857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89;top:8671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8,8397" to="886,8397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48,8397" to="5226,839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48,8219" to="887,8219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48,8219" to="5187,821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1;top:8317;width:1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8,8042" to="886,8042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48,8042" to="5226,80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48,7864" to="887,7864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48,7864" to="5187,786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1;top:7962;width:1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8,7686" to="886,7686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48,7686" to="5226,7686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48,7509" to="887,7509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48,7509" to="5187,750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1;top:7607;width:1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8,7331" to="886,7331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48,7331" to="5226,733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48,7154" to="887,7154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48,7154" to="5187,715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1;top:7252;width:1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8,6976" to="886,6976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48,6976" to="5226,6976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48,6799" to="887,6799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48,6799" to="5187,679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1;top:6897;width:1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8,6621" to="886,6621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48,6621" to="5226,662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48,6444" to="887,6444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48,6444" to="5187,644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1;top:6542;width:1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8,6266" to="886,6266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48,6266" to="5226,6266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48,6088" to="887,6088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48,6088" to="5187,608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1;top:6187;width:1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08,5911" to="886,5911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48,5911" to="5226,591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1;top:5832;width:15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;top:6119;width:360;height:2340;mso-wrap-style:squar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Threshold size differen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88,8752" to="5147,87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8752" to="1598,879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5871" to="1598,591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407;top:8889;width:3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18,8752" to="3018,879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018,5871" to="3018,591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2793;top:8889;width:4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38,8752" to="4438,879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438,5871" to="4438,591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4238;top:8889;width:39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7;top:5595;width:287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Error Bars: ± 1 Standard Error(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7,5911" to="5147,591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148,5910" to="5148,875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6601" to="1598,705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58,6601" to="1636,660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986;top:7055;width:1242;height:1696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986,7054" to="986,875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986,7055" to="2228,705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229,7055" to="2229,875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018,6266" to="3018,673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979,6266" to="3057,6266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2407;top:6740;width:1241;height:2011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2407,6740" to="2407,8751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407,6740" to="3648,674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649,6740" to="3649,875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438,7686" to="4438,788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399,7686" to="4477,7686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3827;top:7884;width:1242;height:867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3827,7884" to="3827,8751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827,7884" to="5069,788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70,7884" to="5070,875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88,8752" to="5147,87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88,5910" to="888,875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2012;top:10554;width:41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-.08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5;top:10554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3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83;top:10554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57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10;top:1085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2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5;top:1085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3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83;top:1085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13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10;top:1114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3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5;top:1114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3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83;top:11146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4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38;top:11145;width:120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96;top:10258;width:87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 Dif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25;top:10258;width:74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Crit. Dif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30;top:10258;width:6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03,10495" to="4619,1049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03,10791" to="4619,1079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03,11087" to="4619,1108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03,11383" to="4619,1138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03,10495" to="1503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628,10495" to="2628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713,10495" to="3713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620,10495" to="4620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481;top:9507;width:3533;height:6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u w:val="single"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OST-HOC TEST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Fisher's PLSD for Length discrimin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45;top:9982;width:205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Significance Level: 5 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2;top:10530;width:86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L-IQ, 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5;top:10800;width:83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L-IQ,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;top:11076;width:90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M-IQ,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34;top:11573;width:6154;height:6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L-IQ = low IQ group; M-IQ = medium IQ group; H-IQ = high IQ group;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= significa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4;top:1620;width:132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-IQ- M-IQ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AU" w:eastAsia="en-US"/>
        </w:rPr>
      </w:pPr>
      <w:r>
        <w:rPr>
          <w:lang w:val="en-AU" w:eastAsia="en-US"/>
        </w:rPr>
        <mc:AlternateContent>
          <mc:Choice Requires="wpg">
            <w:drawing>
              <wp:inline distT="0" distB="0" distL="0" distR="0">
                <wp:extent cx="5486400" cy="7886700"/>
                <wp:effectExtent l="0" t="0" r="0" b="0"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7886880"/>
                          <a:chOff x="0" y="0"/>
                          <a:chExt cx="5486400" cy="7886880"/>
                        </a:xfrm>
                      </wpg:grpSpPr>
                      <wps:wsp>
                        <wps:cNvSpPr/>
                        <wps:nvSpPr>
                          <wps:cNvPr id="5" name=""/>
                          <wps:cNvSpPr/>
                        </wps:nvSpPr>
                        <wps:spPr>
                          <a:xfrm>
                            <a:off x="0" y="0"/>
                            <a:ext cx="5486400" cy="788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63160" y="116784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6360" y="1168560"/>
                            <a:ext cx="358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2.2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64080" y="116856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6.1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8200" y="116856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.8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04560" y="116856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7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000" y="116856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5.6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32440" y="116856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5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7200" y="135648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6360" y="1356480"/>
                            <a:ext cx="358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93.2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64080" y="13564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.1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02320" y="980280"/>
                            <a:ext cx="152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D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66560" y="980280"/>
                            <a:ext cx="8413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um of Squar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79960" y="980280"/>
                            <a:ext cx="7113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 Squa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3600" y="980280"/>
                            <a:ext cx="4006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F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07360" y="980280"/>
                            <a:ext cx="407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1840" y="980280"/>
                            <a:ext cx="4370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ambd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27680" y="980280"/>
                            <a:ext cx="339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ow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600" y="1356480"/>
                            <a:ext cx="455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Residu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14840" y="1130760"/>
                            <a:ext cx="4346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1319040"/>
                            <a:ext cx="4346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1506960"/>
                            <a:ext cx="4346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113076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3200" y="113076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6960" y="113076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9440" y="113076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32480" y="113076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09200" y="113076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60360" y="113076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61480" y="113076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6280" y="162000"/>
                            <a:ext cx="2016000" cy="936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u w:val="single"/>
                                  <w:szCs w:val="24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hifting Atten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Attentive Tracking Tas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ANOVA Table for Attentive trackin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8680" y="233316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5960" y="233316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6.6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6840" y="233316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.5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8840" y="233316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3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8680" y="252108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5960" y="25210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6.9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2800" y="25210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9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8840" y="25210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26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8680" y="270900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5960" y="27090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7.8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36840" y="27090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.7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8840" y="27090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4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040" y="2144880"/>
                            <a:ext cx="325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Cou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29520" y="2144880"/>
                            <a:ext cx="304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64760" y="2144880"/>
                            <a:ext cx="4705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td. Dev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6000" y="2144880"/>
                            <a:ext cx="419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td. Err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2320" y="2333160"/>
                            <a:ext cx="226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480" y="2521080"/>
                            <a:ext cx="2700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440" y="2709000"/>
                            <a:ext cx="250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3240" y="2295360"/>
                            <a:ext cx="2204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483640"/>
                            <a:ext cx="2204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671560"/>
                            <a:ext cx="2204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859480"/>
                            <a:ext cx="2204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396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024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184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788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4760" y="1866960"/>
                            <a:ext cx="19825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s Table for Attentive trackin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25960" y="3753000"/>
                            <a:ext cx="720" cy="1803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76280" y="5557680"/>
                            <a:ext cx="496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1360" y="55576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6600" y="550620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76280" y="5356800"/>
                            <a:ext cx="496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1360" y="535680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6600" y="530604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76280" y="5156280"/>
                            <a:ext cx="496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1360" y="51562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6600" y="510552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76280" y="4956120"/>
                            <a:ext cx="496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1360" y="495612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6600" y="490464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76280" y="4755600"/>
                            <a:ext cx="496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1360" y="475560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6600" y="470484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76280" y="4555440"/>
                            <a:ext cx="496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1360" y="455544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6600" y="450396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76280" y="4354920"/>
                            <a:ext cx="496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1360" y="435492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6600" y="430416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76280" y="4154040"/>
                            <a:ext cx="496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1360" y="415404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6600" y="410328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76280" y="3954240"/>
                            <a:ext cx="496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1360" y="395424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6600" y="390276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476280" y="3753360"/>
                            <a:ext cx="496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1360" y="37533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6600" y="370260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114840" y="3999960"/>
                            <a:ext cx="145440" cy="1123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Total ball numb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25960" y="5557680"/>
                            <a:ext cx="27057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7400" y="5557680"/>
                            <a:ext cx="720" cy="24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977400" y="3728160"/>
                            <a:ext cx="720" cy="25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70480" y="5644440"/>
                            <a:ext cx="226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78840" y="5557680"/>
                            <a:ext cx="720" cy="24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78840" y="3728160"/>
                            <a:ext cx="720" cy="25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48160" y="5644440"/>
                            <a:ext cx="2700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80640" y="5557680"/>
                            <a:ext cx="720" cy="24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780640" y="3728160"/>
                            <a:ext cx="720" cy="25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62560" y="5644440"/>
                            <a:ext cx="250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7800" y="3552840"/>
                            <a:ext cx="18288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Error Bars: ± 1 Standard Error(s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38560" y="3753360"/>
                            <a:ext cx="26931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31360" y="3753000"/>
                            <a:ext cx="720" cy="1803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7400" y="4142160"/>
                            <a:ext cx="720" cy="748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1840" y="41421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88600" y="4217040"/>
                            <a:ext cx="789480" cy="134064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88600" y="4216320"/>
                            <a:ext cx="720" cy="13406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88600" y="4217040"/>
                            <a:ext cx="7894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78080" y="4217040"/>
                            <a:ext cx="720" cy="13406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8840" y="4116600"/>
                            <a:ext cx="720" cy="500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53640" y="411660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0400" y="4167000"/>
                            <a:ext cx="789480" cy="139068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90400" y="4167000"/>
                            <a:ext cx="720" cy="1390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0400" y="4167000"/>
                            <a:ext cx="7894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9520" y="4167000"/>
                            <a:ext cx="720" cy="13906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80640" y="3903840"/>
                            <a:ext cx="720" cy="874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5800" y="390384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2560" y="3991680"/>
                            <a:ext cx="788760" cy="156600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392560" y="3991680"/>
                            <a:ext cx="720" cy="15660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2560" y="3991680"/>
                            <a:ext cx="7887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1320" y="3991680"/>
                            <a:ext cx="720" cy="15660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5960" y="5557680"/>
                            <a:ext cx="27057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25960" y="3753000"/>
                            <a:ext cx="720" cy="1803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91760" y="6701760"/>
                            <a:ext cx="2649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-.2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7480" y="670176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.0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43480" y="670176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65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16520" y="6889680"/>
                            <a:ext cx="330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-1.1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7480" y="68896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.0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43480" y="68896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28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23000" y="6888960"/>
                            <a:ext cx="7668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1760" y="7077600"/>
                            <a:ext cx="2649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-.9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7480" y="70776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.0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43480" y="70776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9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27880" y="6513840"/>
                            <a:ext cx="5536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 Dif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4640" y="6513840"/>
                            <a:ext cx="4719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Crit. Dif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46280" y="6513840"/>
                            <a:ext cx="407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68840" y="666432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8840" y="685224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8840" y="704016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8840" y="722808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884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8308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212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812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20960" y="6027480"/>
                            <a:ext cx="2026440" cy="39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u w:val="single"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OST-HOC TES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Fisher's PLSD for Attentive trackin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31760" y="6338520"/>
                            <a:ext cx="13068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Significance Level: 5 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4480" y="6696000"/>
                            <a:ext cx="5504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L-IQ, 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8880" y="6867360"/>
                            <a:ext cx="5313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L-IQ,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520" y="7042680"/>
                            <a:ext cx="575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M-IQ,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48600" y="7348680"/>
                            <a:ext cx="3908520" cy="394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L-IQ = low IQ group; M-IQ = medium IQ group; H-IQ = high IQ group;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= significa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3120" y="1143000"/>
                            <a:ext cx="8402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-IQ- M-IQ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621pt" coordorigin="0,0" coordsize="8640,12420">
                <v:rect id="shape_0" stroked="f" o:allowincell="f" style="position:absolute;left:0;top:0;width:8639;height:124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832;top:1839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92;top:1840;width:56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2.2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53;top:184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6.1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1;top:184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.8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49;top:184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7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16;top:184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5.6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25;top:184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5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2;top:2136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92;top:2136;width:56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93.2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53;top:2136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.1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36;top:1544;width:23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D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52;top:1544;width:13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um of Squar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48;top:1544;width:111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 Squa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08;top:1544;width:63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F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96;top:1544;width:6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85;top:1544;width:68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amb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60;top:1544;width:533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ow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6;top:2136;width:71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Residu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98,1781" to="8442,178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2077" to="8442,207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2373" to="8442,237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1781" to="1598,237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052,1781" to="2052,237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649,1781" to="3649,237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991,1781" to="4991,237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878,1781" to="5878,237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6786,1781" to="6786,237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7654,1781" to="7654,237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443,1781" to="8443,237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83;top:255;width:3174;height:147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u w:val="single"/>
                            <w:szCs w:val="24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hifting Attention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Attentive Tracking Task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ANOVA Table for Attentive track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3;top:3674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5;top:3674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6.6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20;top:3674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.5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26;top:3674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3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3;top:3970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5;top:397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6.9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40;top:397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9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26;top:397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26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3;top:4266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95;top:4266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7.8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20;top:4266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.7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26;top:426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4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4;top:3378;width:51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Cou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64;top:3378;width:47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49;top:3378;width:7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td. Dev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75;top:3378;width:66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td. Err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7;top:3674;width:3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;top:3970;width:4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8;top:4266;width:39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2,3615" to="4043,361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3911" to="4043,391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4207" to="4043,420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4503" to="4043,450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3615" to="572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282,3615" to="1282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032,3615" to="2032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058,3615" to="3058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044,3615" to="4044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65;top:2940;width:312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s Table for Attentive track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28,5910" to="828,875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750,8752" to="827,8752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89,8752" to="5167,87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0;top:8671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50,8436" to="827,8436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89,8436" to="5167,8436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0;top:8356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50,8120" to="827,8120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89,8120" to="5167,812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0;top:8040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50,7805" to="827,7805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89,7805" to="5167,780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0;top:7724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50,7489" to="827,7489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89,7489" to="5167,748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0;top:7409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50,7174" to="827,7174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89,7174" to="5167,717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0;top:7093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50,6858" to="827,6858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89,6858" to="5167,685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0;top:6778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50,6542" to="827,6542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89,6542" to="5167,65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0;top:6462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50,6227" to="827,6227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89,6227" to="5167,622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0;top:6146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50,5911" to="827,5911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89,5911" to="5167,591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530;top:5831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1;top:6299;width:228;height:1769;mso-wrap-style:squar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Total ball numb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28,8752" to="5088,87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39,8752" to="1539,879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39,5871" to="1539,591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371;top:8889;width:3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59,8752" to="2959,879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959,5871" to="2959,591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2753;top:8889;width:4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79,8752" to="4379,879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379,5871" to="4379,591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4193;top:8889;width:39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8;top:5595;width:287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Error Bars: ± 1 Standard Error(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48,5911" to="5088,591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89,5910" to="5089,875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39,6523" to="1539,664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499,6523" to="1577,652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927;top:6641;width:1242;height:2110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927,6640" to="927,875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927,6641" to="2169,664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170,6641" to="2170,875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959,6483" to="2959,656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919,6483" to="2997,648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2347;top:6562;width:1242;height:2189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2347,6562" to="2347,8751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347,6562" to="3589,656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590,6562" to="3590,875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379,6148" to="4379,628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340,6148" to="4418,614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3768;top:6286;width:1241;height:2465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3768,6286" to="3768,8751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768,6286" to="5009,6286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010,6286" to="5010,875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28,8752" to="5088,87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28,5910" to="828,875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2192;top:10554;width:41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-.2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6;top:10554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.0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63;top:10554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65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73;top:10850;width:51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-1.1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6;top:1085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.0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63;top:1085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28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18;top:10849;width:120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92;top:11146;width:41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-.9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6;top:11146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.0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63;top:11146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9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76;top:10258;width:87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 Dif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05;top:10258;width:74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Crit. Dif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10;top:10258;width:6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83,10495" to="4799,1049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683,10791" to="4799,1079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683,11087" to="4799,1108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683,11383" to="4799,1138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683,10495" to="1683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808,10495" to="2808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893,10495" to="3893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800,10495" to="4800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608;top:9492;width:3190;height:6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u w:val="single"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OST-HOC TEST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Fisher's PLSD for Attentive track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25;top:9982;width:205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Significance Level: 5 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7;top:10545;width:86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L-IQ, 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0;top:10815;width:83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L-IQ,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7;top:11091;width:90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M-IQ,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94;top:11573;width:6154;height:6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L-IQ = low IQ group; M-IQ = medium IQ group; H-IQ = high IQ group;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= significa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4;top:1800;width:132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-IQ- M-IQ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AU" w:eastAsia="en-US"/>
        </w:rPr>
      </w:pPr>
      <w:r>
        <w:rPr>
          <w:lang w:val="en-AU" w:eastAsia="en-US"/>
        </w:rPr>
        <mc:AlternateContent>
          <mc:Choice Requires="wpg">
            <w:drawing>
              <wp:inline distT="0" distB="0" distL="0" distR="0">
                <wp:extent cx="5486400" cy="8229600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8229600"/>
                          <a:chOff x="0" y="0"/>
                          <a:chExt cx="5486400" cy="8229600"/>
                        </a:xfrm>
                      </wpg:grpSpPr>
                      <wps:wsp>
                        <wps:cNvSpPr/>
                        <wps:nvSpPr>
                          <wps:cNvPr id="6" name=""/>
                          <wps:cNvSpPr/>
                        </wps:nvSpPr>
                        <wps:spPr>
                          <a:xfrm>
                            <a:off x="0" y="0"/>
                            <a:ext cx="5486400" cy="822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63160" y="114876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8280" y="11494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0400" y="11494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8200" y="11494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.6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04560" y="11494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20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55000" y="11494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3.2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32440" y="11494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3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87200" y="133740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8280" y="13374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0400" y="13374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02320" y="961560"/>
                            <a:ext cx="152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D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66560" y="961560"/>
                            <a:ext cx="8413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um of Squar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79960" y="961560"/>
                            <a:ext cx="7113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 Squa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43600" y="961560"/>
                            <a:ext cx="4006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F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07360" y="961560"/>
                            <a:ext cx="407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1840" y="961560"/>
                            <a:ext cx="4370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ambd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27680" y="961560"/>
                            <a:ext cx="339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ow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600" y="1337400"/>
                            <a:ext cx="455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Residu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14840" y="1112040"/>
                            <a:ext cx="4346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1299960"/>
                            <a:ext cx="4346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1487880"/>
                            <a:ext cx="43466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1484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320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696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944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3248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0920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6036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61480" y="1112040"/>
                            <a:ext cx="720" cy="375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680" y="162000"/>
                            <a:ext cx="2355120" cy="1042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u w:val="single"/>
                                  <w:szCs w:val="24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Ventral Stream Func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Hue Discrimination Tas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ANOVA Table for Hue Discrimination Tas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8680" y="233316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1160" y="233316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62760" y="233316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8800" y="233316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8680" y="252108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1160" y="25210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62760" y="25210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8800" y="25210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8680" y="2709000"/>
                            <a:ext cx="1321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1160" y="27090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62760" y="27090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8800" y="27090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040" y="2144880"/>
                            <a:ext cx="325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Cou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0200" y="2144880"/>
                            <a:ext cx="3042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14360" y="2144880"/>
                            <a:ext cx="4705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td. Dev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5960" y="2144880"/>
                            <a:ext cx="419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Std. Err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960" y="2333160"/>
                            <a:ext cx="226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120" y="2521080"/>
                            <a:ext cx="2700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0440" y="2709000"/>
                            <a:ext cx="250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3240" y="2295360"/>
                            <a:ext cx="215460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483640"/>
                            <a:ext cx="215460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671560"/>
                            <a:ext cx="215460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859480"/>
                            <a:ext cx="215460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324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396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020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180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7840" y="229536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9520" y="1818720"/>
                            <a:ext cx="2320920" cy="43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s Table for Hue Discrimination Tas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767880" y="3753000"/>
                            <a:ext cx="720" cy="1803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16760" y="55576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3280" y="55576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42320" y="540720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3280" y="540720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7800" y="5506200"/>
                            <a:ext cx="666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716760" y="52563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3280" y="52563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42320" y="510660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3280" y="510660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5480" y="5206320"/>
                            <a:ext cx="1627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716760" y="495612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3280" y="495612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42320" y="480564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3280" y="480564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5480" y="4905360"/>
                            <a:ext cx="1627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716760" y="46551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3280" y="46551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42320" y="450540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3280" y="450540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5480" y="4605120"/>
                            <a:ext cx="1627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716760" y="435492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3280" y="435492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42320" y="420444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3280" y="420444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5480" y="4304520"/>
                            <a:ext cx="1627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716760" y="40539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3280" y="40539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742320" y="390384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3280" y="3903840"/>
                            <a:ext cx="248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5480" y="4003560"/>
                            <a:ext cx="1627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716760" y="37533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3280" y="375336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5480" y="3703320"/>
                            <a:ext cx="1627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200520" y="4114080"/>
                            <a:ext cx="229320" cy="101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Hue Difference (%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67880" y="5557680"/>
                            <a:ext cx="27057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8600" y="5557680"/>
                            <a:ext cx="720" cy="24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18600" y="3728160"/>
                            <a:ext cx="720" cy="25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03040" y="5644440"/>
                            <a:ext cx="2260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20400" y="5557680"/>
                            <a:ext cx="720" cy="24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120400" y="3728160"/>
                            <a:ext cx="720" cy="25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83240" y="5644440"/>
                            <a:ext cx="2700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22560" y="5557680"/>
                            <a:ext cx="720" cy="248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22560" y="3728160"/>
                            <a:ext cx="720" cy="255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80800" y="5644440"/>
                            <a:ext cx="25092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7880" y="3552840"/>
                            <a:ext cx="18288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Error Bars: ± 1 Standard Error(s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80480" y="3753360"/>
                            <a:ext cx="26931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73280" y="3753000"/>
                            <a:ext cx="720" cy="1803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8600" y="4517280"/>
                            <a:ext cx="720" cy="363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93760" y="45172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0520" y="4880520"/>
                            <a:ext cx="788760" cy="67680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30520" y="4880520"/>
                            <a:ext cx="720" cy="6768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0520" y="4880520"/>
                            <a:ext cx="7887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9280" y="4880520"/>
                            <a:ext cx="720" cy="67680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0400" y="4029120"/>
                            <a:ext cx="720" cy="426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95560" y="402912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2320" y="4455000"/>
                            <a:ext cx="789480" cy="110232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32320" y="4455000"/>
                            <a:ext cx="720" cy="110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2320" y="4455000"/>
                            <a:ext cx="7894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1440" y="4455000"/>
                            <a:ext cx="720" cy="11023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2560" y="5181480"/>
                            <a:ext cx="720" cy="8748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97360" y="5181480"/>
                            <a:ext cx="5004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4120" y="5269320"/>
                            <a:ext cx="789480" cy="28836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34120" y="5269320"/>
                            <a:ext cx="720" cy="2883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4120" y="5269320"/>
                            <a:ext cx="7894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23240" y="5269320"/>
                            <a:ext cx="720" cy="2883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7880" y="5557680"/>
                            <a:ext cx="270576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67880" y="3753000"/>
                            <a:ext cx="720" cy="18039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29560" y="6701760"/>
                            <a:ext cx="2649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-.0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0520" y="670176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0920" y="670176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34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91480" y="68896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0520" y="688968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0920" y="688968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39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91480" y="70776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0520" y="7077600"/>
                            <a:ext cx="2278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0920" y="7077600"/>
                            <a:ext cx="2934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.07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65320" y="6513840"/>
                            <a:ext cx="5536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Mean Dif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82080" y="6513840"/>
                            <a:ext cx="4719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Crit. Dif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3720" y="6513840"/>
                            <a:ext cx="407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-Valu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06280" y="666432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6280" y="685224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6280" y="704016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6280" y="7228080"/>
                            <a:ext cx="197928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0628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052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956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5560" y="6664320"/>
                            <a:ext cx="720" cy="56376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77120" y="6037560"/>
                            <a:ext cx="2365200" cy="56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u w:val="single"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POST-HOC TES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Fisher's PLSD for Hue Discrimination Task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0560" y="6338520"/>
                            <a:ext cx="130680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Significance Level: 5 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3120" y="1133640"/>
                            <a:ext cx="8402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>L-IQ- M-IQ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79920" y="7349400"/>
                            <a:ext cx="38462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bCs/>
                                  <w:rFonts w:ascii="Geneva;Arial" w:hAnsi="Geneva;Arial" w:eastAsia="Times" w:cs="Geneva;Arial"/>
                                  <w:color w:val="000000"/>
                                  <w:lang w:val="en-US" w:bidi="ar-SA"/>
                                </w:rPr>
                                <w:t xml:space="preserve"> L-IQ = low IQ group; M-IQ = medium IQ group; H-IQ = high IQ grou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4480" y="6705720"/>
                            <a:ext cx="5504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L-IQ, M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8880" y="6877080"/>
                            <a:ext cx="5313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L-IQ,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520" y="7052400"/>
                            <a:ext cx="57528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Geneva;Arial" w:hAnsi="Geneva;Arial" w:eastAsia="Times" w:cs="Geneva;Arial"/>
                                  <w:color w:val="000000"/>
                                  <w:lang w:val="en-AU" w:bidi="ar-SA"/>
                                </w:rPr>
                                <w:t>M-IQ, H-IQ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648pt" coordorigin="0,0" coordsize="8640,12960">
                <v:rect id="shape_0" stroked="f" o:allowincell="f" style="position:absolute;left:0;top:0;width:8639;height:129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832;top:1809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31;top:181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73;top:181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1;top:181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.6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49;top:181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20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16;top:181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3.2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25;top:181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3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12;top:2106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31;top:210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73;top:210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36;top:1514;width:23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D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52;top:1514;width:13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um of Squar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48;top:1514;width:111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 Squa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08;top:1514;width:63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F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96;top:1514;width:6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85;top:1514;width:68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amb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60;top:1514;width:533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ow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6;top:2106;width:71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Residu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98,1751" to="8442,175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2047" to="8442,204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2343" to="8442,234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598,1751" to="1598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052,1751" to="2052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649,1751" to="3649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991,1751" to="4991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878,1751" to="5878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6786,1751" to="6786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7654,1751" to="7654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8443,1751" to="8443,23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206;top:255;width:3708;height:164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u w:val="single"/>
                            <w:szCs w:val="24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Ventral Stream Function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Hue Discrimination Task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ANOVA Table for Hue Discrimination Task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3;top:3674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35;top:3674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61;top:3674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47;top:3674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3;top:3970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35;top:397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61;top:397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47;top:397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3;top:4266;width:20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35;top:426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61;top:426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47;top:426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4;top:3378;width:51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Cou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6;top:3378;width:47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70;top:3378;width:7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td. Dev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96;top:3378;width:66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Std. Err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2;top:3674;width:3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3;top:3970;width:4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8;top:4266;width:39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2,3615" to="3964,361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3911" to="3964,391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4207" to="3964,420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4503" to="3964,450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72,3615" to="572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282,3615" to="1282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953,3615" to="1953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979,3615" to="2979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965,3615" to="3965,450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88;top:2864;width:3654;height:68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s Table for Hue Discrimination Task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209,5910" to="1209,875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129,8752" to="1207,8752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470,8752" to="5548,87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169,8515" to="1207,8515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470,8515" to="5508,851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910;top:8671;width:104;height:24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29,8278" to="1207,8278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470,8278" to="5548,827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169,8042" to="1207,8042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470,8042" to="5508,804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733;top:8199;width:2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29,7805" to="1207,7805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470,7805" to="5548,780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169,7568" to="1207,7568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470,7568" to="5508,756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733;top:7725;width:2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29,7331" to="1207,7331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470,7331" to="5548,733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169,7095" to="1207,7095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470,7095" to="5508,709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733;top:7252;width:2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29,6858" to="1207,6858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470,6858" to="5548,685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169,6621" to="1207,6621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470,6621" to="5508,662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733;top:6779;width:2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29,6384" to="1207,6384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470,6384" to="5548,638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169,6148" to="1207,6148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470,6148" to="5508,614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733;top:6305;width:2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129,5911" to="1207,5911" stroked="t" o:allowincell="f" style="position:absolute;flip:x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470,5911" to="5548,591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733;top:5832;width:2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6;top:6479;width:360;height:1602;mso-wrap-style:squar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Hue Difference (%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209,8752" to="5469,87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919,8752" to="1919,879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919,5871" to="1919,591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737;top:8889;width:35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39,8752" to="3339,879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339,5871" to="3339,591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3123;top:8889;width:42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60,8752" to="4760,879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760,5871" to="4760,591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4694;top:8889;width:39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9;top:5595;width:2879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Error Bars: ± 1 Standard Error(s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229,5911" to="5469,591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470,5910" to="5470,875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919,7114" to="1919,768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880,7114" to="1958,7114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1308;top:7686;width:1241;height:1065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1308,7686" to="1308,8751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308,7686" to="2549,7686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550,7686" to="2550,875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339,6345" to="3339,701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300,6345" to="3378,634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2728;top:7016;width:1242;height:1735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2728,7016" to="2728,8751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728,7016" to="3970,7016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971,7016" to="3971,875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760,8160" to="4760,829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720,8160" to="4798,8160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rect id="shape_0" fillcolor="blue" stroked="f" o:allowincell="f" style="position:absolute;left:4148;top:8298;width:1242;height:453;mso-wrap-style:none;v-text-anchor:middle;mso-position-horizontal-relative:char">
                  <v:fill o:detectmouseclick="t" type="solid" color2="yellow"/>
                  <v:stroke color="#3465a4" joinstyle="round" endcap="flat"/>
                  <w10:wrap type="none"/>
                </v:rect>
                <v:line id="shape_0" from="4148,8298" to="4148,8751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148,8298" to="5390,8298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5391,8298" to="5391,875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209,8752" to="5469,875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209,5910" to="1209,8750" stroked="t" o:allowincell="f" style="position:absolute;flip:y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2251;top:10554;width:41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-.0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34;top:10554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22;top:10554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34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49;top:1085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34;top:10850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22;top:10850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39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49;top:1114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34;top:11146;width:35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22;top:11146;width:46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.07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35;top:10258;width:87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Mean Dif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4;top:10258;width:74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Crit. Dif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69;top:10258;width:640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-Valu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742,10495" to="4858,10495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742,10791" to="4858,10791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742,11087" to="4858,11087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742,11383" to="4858,11383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1742,10495" to="1742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2867,10495" to="2867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3952,10495" to="3952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line id="shape_0" from="4859,10495" to="4859,11382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  <v:shape id="shape_0" stroked="f" o:allowincell="f" style="position:absolute;left:1696;top:9508;width:3724;height:88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u w:val="single"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POST-HOC TEST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Fisher's PLSD for Hue Discrimination Task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70;top:9982;width:2057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Significance Level: 5 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4;top:1785;width:1322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>L-IQ- M-IQ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43;top:11574;width:605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bCs/>
                            <w:rFonts w:ascii="Geneva;Arial" w:hAnsi="Geneva;Arial" w:eastAsia="Times" w:cs="Geneva;Arial"/>
                            <w:color w:val="000000"/>
                            <w:lang w:val="en-US" w:bidi="ar-SA"/>
                          </w:rPr>
                          <w:t xml:space="preserve"> L-IQ = low IQ group; M-IQ = medium IQ group; H-IQ = high IQ grou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7;top:10560;width:86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L-IQ, M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0;top:10830;width:836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L-IQ,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7;top:11106;width:905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Geneva;Arial" w:hAnsi="Geneva;Arial" w:eastAsia="Times" w:cs="Geneva;Arial"/>
                            <w:color w:val="000000"/>
                            <w:lang w:val="en-AU" w:bidi="ar-SA"/>
                          </w:rPr>
                          <w:t>M-IQ, H-I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eneva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03T03:55:00Z</dcterms:created>
  <dc:creator>sgc</dc:creator>
  <dc:description/>
  <dc:language>en-US</dc:language>
  <cp:lastModifiedBy>laycockr</cp:lastModifiedBy>
  <cp:lastPrinted>2006-01-24T09:33:00Z</cp:lastPrinted>
  <dcterms:modified xsi:type="dcterms:W3CDTF">2006-04-17T01:55:00Z</dcterms:modified>
  <cp:revision>10</cp:revision>
  <dc:subject/>
  <dc:title> </dc:title>
</cp:coreProperties>
</file>